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0A50" w14:textId="4C719143" w:rsidR="00AF4204" w:rsidRPr="00AF4204" w:rsidRDefault="00AF4204">
      <w:pPr>
        <w:rPr>
          <w:rFonts w:asciiTheme="minorHAnsi" w:hAnsiTheme="minorHAnsi" w:cstheme="minorHAnsi"/>
          <w:sz w:val="22"/>
          <w:szCs w:val="22"/>
        </w:rPr>
      </w:pPr>
      <w:r w:rsidRPr="00AF4204">
        <w:rPr>
          <w:rFonts w:asciiTheme="minorHAnsi" w:eastAsia="Arial" w:hAnsiTheme="minorHAnsi" w:cstheme="minorHAnsi"/>
          <w:color w:val="000000"/>
          <w:sz w:val="22"/>
          <w:szCs w:val="22"/>
        </w:rPr>
        <w:t xml:space="preserve">S6 Table: </w:t>
      </w:r>
      <w:r w:rsidRPr="00AF4204">
        <w:rPr>
          <w:rFonts w:asciiTheme="minorHAnsi" w:hAnsiTheme="minorHAnsi" w:cstheme="minorHAnsi"/>
          <w:sz w:val="22"/>
          <w:szCs w:val="22"/>
        </w:rPr>
        <w:t>Associations between sociodemographic and clinical characteristics and odds of extreme acceleration in rate of weight gain during the pandemic in analyses stratified by age group.</w:t>
      </w:r>
    </w:p>
    <w:tbl>
      <w:tblPr>
        <w:tblStyle w:val="TableGrid"/>
        <w:tblW w:w="5000" w:type="pct"/>
        <w:tblCellMar>
          <w:left w:w="28" w:type="dxa"/>
          <w:right w:w="0" w:type="dxa"/>
        </w:tblCellMar>
        <w:tblLook w:val="0400" w:firstRow="0" w:lastRow="0" w:firstColumn="0" w:lastColumn="0" w:noHBand="0" w:noVBand="1"/>
      </w:tblPr>
      <w:tblGrid>
        <w:gridCol w:w="1784"/>
        <w:gridCol w:w="1298"/>
        <w:gridCol w:w="653"/>
        <w:gridCol w:w="560"/>
        <w:gridCol w:w="1296"/>
        <w:gridCol w:w="656"/>
        <w:gridCol w:w="1296"/>
        <w:gridCol w:w="653"/>
        <w:gridCol w:w="560"/>
        <w:gridCol w:w="1296"/>
        <w:gridCol w:w="656"/>
        <w:gridCol w:w="742"/>
        <w:gridCol w:w="1431"/>
        <w:gridCol w:w="560"/>
        <w:gridCol w:w="1296"/>
        <w:gridCol w:w="653"/>
      </w:tblGrid>
      <w:tr w:rsidR="0004612E" w:rsidRPr="00AF4204" w14:paraId="4C86CA79" w14:textId="644D0DE7" w:rsidTr="00AF4204">
        <w:trPr>
          <w:trHeight w:val="228"/>
        </w:trPr>
        <w:tc>
          <w:tcPr>
            <w:tcW w:w="580" w:type="pct"/>
            <w:vMerge w:val="restart"/>
          </w:tcPr>
          <w:p w14:paraId="054AD1A3" w14:textId="20AC735B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06C3E2C" w14:textId="77777777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028" w:type="pct"/>
            <w:gridSpan w:val="4"/>
          </w:tcPr>
          <w:p w14:paraId="4F92849E" w14:textId="43C0398A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Age Group: 18 – 39 Years</w:t>
            </w:r>
          </w:p>
        </w:tc>
        <w:tc>
          <w:tcPr>
            <w:tcW w:w="421" w:type="pct"/>
          </w:tcPr>
          <w:p w14:paraId="5091DF0F" w14:textId="77777777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028" w:type="pct"/>
            <w:gridSpan w:val="4"/>
          </w:tcPr>
          <w:p w14:paraId="00BF190D" w14:textId="439F47CA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Age Group: 40 - 59 Years</w:t>
            </w:r>
          </w:p>
        </w:tc>
        <w:tc>
          <w:tcPr>
            <w:tcW w:w="241" w:type="pct"/>
          </w:tcPr>
          <w:p w14:paraId="65684B17" w14:textId="77777777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281" w:type="pct"/>
            <w:gridSpan w:val="4"/>
          </w:tcPr>
          <w:p w14:paraId="7B1B4343" w14:textId="3D0434BF" w:rsidR="0004612E" w:rsidRPr="00AF4204" w:rsidRDefault="0004612E" w:rsidP="004D5C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Age Group: 60 - 79 Years</w:t>
            </w:r>
          </w:p>
        </w:tc>
      </w:tr>
      <w:tr w:rsidR="0004612E" w:rsidRPr="00AF4204" w14:paraId="41032DEA" w14:textId="77777777" w:rsidTr="00AF4204">
        <w:tc>
          <w:tcPr>
            <w:tcW w:w="580" w:type="pct"/>
            <w:vMerge/>
          </w:tcPr>
          <w:p w14:paraId="337B8E6F" w14:textId="6FD93A24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2614013B" w14:textId="7777777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028" w:type="pct"/>
            <w:gridSpan w:val="4"/>
          </w:tcPr>
          <w:p w14:paraId="4A019898" w14:textId="1399EC10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hAnsi="Arial Narrow" w:cs="Arial"/>
                <w:sz w:val="16"/>
                <w:szCs w:val="16"/>
              </w:rPr>
              <w:t>Extreme Acceleration</w:t>
            </w:r>
          </w:p>
        </w:tc>
        <w:tc>
          <w:tcPr>
            <w:tcW w:w="421" w:type="pct"/>
          </w:tcPr>
          <w:p w14:paraId="3A47E798" w14:textId="7777777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2" w:type="pct"/>
          </w:tcPr>
          <w:p w14:paraId="00DCE6EC" w14:textId="7777777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816" w:type="pct"/>
            <w:gridSpan w:val="3"/>
          </w:tcPr>
          <w:p w14:paraId="3659F84E" w14:textId="072711A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hAnsi="Arial Narrow" w:cs="Arial"/>
                <w:sz w:val="16"/>
                <w:szCs w:val="16"/>
              </w:rPr>
              <w:t>Extreme Acceleration</w:t>
            </w:r>
          </w:p>
        </w:tc>
        <w:tc>
          <w:tcPr>
            <w:tcW w:w="241" w:type="pct"/>
          </w:tcPr>
          <w:p w14:paraId="734F77DF" w14:textId="7777777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65" w:type="pct"/>
          </w:tcPr>
          <w:p w14:paraId="3497A27A" w14:textId="6D15AB09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816" w:type="pct"/>
            <w:gridSpan w:val="3"/>
          </w:tcPr>
          <w:p w14:paraId="281ECF4B" w14:textId="69802985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hAnsi="Arial Narrow" w:cs="Arial"/>
                <w:sz w:val="16"/>
                <w:szCs w:val="16"/>
              </w:rPr>
              <w:t>Extreme Acceleration</w:t>
            </w:r>
          </w:p>
        </w:tc>
      </w:tr>
      <w:tr w:rsidR="0004612E" w:rsidRPr="00AF4204" w14:paraId="59B1A732" w14:textId="5FF05434" w:rsidTr="00AF4204">
        <w:tc>
          <w:tcPr>
            <w:tcW w:w="580" w:type="pct"/>
            <w:vMerge/>
          </w:tcPr>
          <w:p w14:paraId="6A12557A" w14:textId="26AC9698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5C661B23" w14:textId="4A5A7E9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N (%)</w:t>
            </w:r>
          </w:p>
        </w:tc>
        <w:tc>
          <w:tcPr>
            <w:tcW w:w="212" w:type="pct"/>
          </w:tcPr>
          <w:p w14:paraId="22E7BAE4" w14:textId="7777777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542BE42E" w14:textId="49ECF7B5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 xml:space="preserve"> %</w:t>
            </w:r>
          </w:p>
        </w:tc>
        <w:tc>
          <w:tcPr>
            <w:tcW w:w="421" w:type="pct"/>
          </w:tcPr>
          <w:p w14:paraId="32DDAA14" w14:textId="53531C11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213" w:type="pct"/>
          </w:tcPr>
          <w:p w14:paraId="03F9CF50" w14:textId="584F30E9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p</w:t>
            </w:r>
          </w:p>
        </w:tc>
        <w:tc>
          <w:tcPr>
            <w:tcW w:w="421" w:type="pct"/>
          </w:tcPr>
          <w:p w14:paraId="7CD29448" w14:textId="68C14691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N (%)</w:t>
            </w:r>
          </w:p>
        </w:tc>
        <w:tc>
          <w:tcPr>
            <w:tcW w:w="212" w:type="pct"/>
          </w:tcPr>
          <w:p w14:paraId="7CB41C40" w14:textId="511ACC3C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n</w:t>
            </w:r>
          </w:p>
        </w:tc>
        <w:tc>
          <w:tcPr>
            <w:tcW w:w="182" w:type="pct"/>
          </w:tcPr>
          <w:p w14:paraId="358F9840" w14:textId="3593A881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 xml:space="preserve"> %</w:t>
            </w:r>
          </w:p>
        </w:tc>
        <w:tc>
          <w:tcPr>
            <w:tcW w:w="421" w:type="pct"/>
          </w:tcPr>
          <w:p w14:paraId="60D0A019" w14:textId="44E7FEAD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213" w:type="pct"/>
          </w:tcPr>
          <w:p w14:paraId="70B80C1C" w14:textId="008290CC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p</w:t>
            </w:r>
          </w:p>
        </w:tc>
        <w:tc>
          <w:tcPr>
            <w:tcW w:w="241" w:type="pct"/>
          </w:tcPr>
          <w:p w14:paraId="584209B2" w14:textId="5957D8AF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n</w:t>
            </w:r>
          </w:p>
        </w:tc>
        <w:tc>
          <w:tcPr>
            <w:tcW w:w="465" w:type="pct"/>
          </w:tcPr>
          <w:p w14:paraId="3E9AB88C" w14:textId="19EC2907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N (%)</w:t>
            </w:r>
          </w:p>
        </w:tc>
        <w:tc>
          <w:tcPr>
            <w:tcW w:w="182" w:type="pct"/>
          </w:tcPr>
          <w:p w14:paraId="50A6A80D" w14:textId="3650194F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 xml:space="preserve"> %</w:t>
            </w:r>
          </w:p>
        </w:tc>
        <w:tc>
          <w:tcPr>
            <w:tcW w:w="421" w:type="pct"/>
          </w:tcPr>
          <w:p w14:paraId="2489E8B8" w14:textId="499E900D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213" w:type="pct"/>
          </w:tcPr>
          <w:p w14:paraId="21DB3A44" w14:textId="096237EF" w:rsidR="0004612E" w:rsidRPr="00AF4204" w:rsidRDefault="0004612E" w:rsidP="000E58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p</w:t>
            </w:r>
          </w:p>
        </w:tc>
      </w:tr>
      <w:tr w:rsidR="0004612E" w:rsidRPr="00AF4204" w14:paraId="2BA4971B" w14:textId="77777777" w:rsidTr="00AF4204">
        <w:tc>
          <w:tcPr>
            <w:tcW w:w="580" w:type="pct"/>
          </w:tcPr>
          <w:p w14:paraId="440854DB" w14:textId="0DE838D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21" w:type="pct"/>
          </w:tcPr>
          <w:p w14:paraId="0EAC2C6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7E3032E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A1D865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79B7508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89A441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132B41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3132D33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05DE5D3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EAAFE9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40F4D69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0BDA525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5196103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04F855A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5FA114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25759A1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1036731B" w14:textId="11296EC7" w:rsidTr="00AF4204">
        <w:tc>
          <w:tcPr>
            <w:tcW w:w="580" w:type="pct"/>
          </w:tcPr>
          <w:p w14:paraId="1B2BD08A" w14:textId="4649D2A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21" w:type="pct"/>
          </w:tcPr>
          <w:p w14:paraId="7AEBF367" w14:textId="32394B9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1,125 (8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2" w:type="pct"/>
          </w:tcPr>
          <w:p w14:paraId="32984F09" w14:textId="70984EF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  <w:t>53,335</w:t>
            </w:r>
          </w:p>
        </w:tc>
        <w:tc>
          <w:tcPr>
            <w:tcW w:w="182" w:type="pct"/>
          </w:tcPr>
          <w:p w14:paraId="48E5BC3D" w14:textId="624C9D6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1" w:type="pct"/>
          </w:tcPr>
          <w:p w14:paraId="307359E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3627AD0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44C1841" w14:textId="6BF205C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78,495</w:t>
            </w: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 xml:space="preserve"> (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212" w:type="pct"/>
          </w:tcPr>
          <w:p w14:paraId="12A22D2A" w14:textId="4E881E6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  <w:t>58,775</w:t>
            </w:r>
          </w:p>
        </w:tc>
        <w:tc>
          <w:tcPr>
            <w:tcW w:w="182" w:type="pct"/>
          </w:tcPr>
          <w:p w14:paraId="064B57B3" w14:textId="2645479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1" w:type="pct"/>
          </w:tcPr>
          <w:p w14:paraId="1370189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3FB75A1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1DDA57A0" w14:textId="4CE25AF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  <w:t>59,140</w:t>
            </w:r>
          </w:p>
        </w:tc>
        <w:tc>
          <w:tcPr>
            <w:tcW w:w="465" w:type="pct"/>
          </w:tcPr>
          <w:p w14:paraId="4E6C12ED" w14:textId="6216DBF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89,805 (4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2" w:type="pct"/>
          </w:tcPr>
          <w:p w14:paraId="231EDF2C" w14:textId="1AB7922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21" w:type="pct"/>
          </w:tcPr>
          <w:p w14:paraId="726462F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7D8B889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0C9D4765" w14:textId="6D03901F" w:rsidTr="00AF4204">
        <w:tc>
          <w:tcPr>
            <w:tcW w:w="580" w:type="pct"/>
          </w:tcPr>
          <w:p w14:paraId="13EA9B91" w14:textId="7E4F053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21" w:type="pct"/>
          </w:tcPr>
          <w:p w14:paraId="2A5ECB77" w14:textId="79EF081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3,950 (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2" w:type="pct"/>
          </w:tcPr>
          <w:p w14:paraId="24EE91CA" w14:textId="1E1B51C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  <w:t>7,335</w:t>
            </w:r>
          </w:p>
        </w:tc>
        <w:tc>
          <w:tcPr>
            <w:tcW w:w="182" w:type="pct"/>
          </w:tcPr>
          <w:p w14:paraId="11B05A24" w14:textId="6E0FC88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1" w:type="pct"/>
          </w:tcPr>
          <w:p w14:paraId="357EDC9D" w14:textId="0842831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1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9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13" w:type="pct"/>
          </w:tcPr>
          <w:p w14:paraId="0BBA65A4" w14:textId="689C7EA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5EE23C17" w14:textId="19FC1B6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11,205 (3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12" w:type="pct"/>
          </w:tcPr>
          <w:p w14:paraId="33572D33" w14:textId="57034EE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  <w:t>29,735</w:t>
            </w:r>
          </w:p>
        </w:tc>
        <w:tc>
          <w:tcPr>
            <w:tcW w:w="182" w:type="pct"/>
          </w:tcPr>
          <w:p w14:paraId="28281C05" w14:textId="428C2C0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1" w:type="pct"/>
          </w:tcPr>
          <w:p w14:paraId="25C7A13E" w14:textId="572329B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5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213" w:type="pct"/>
          </w:tcPr>
          <w:p w14:paraId="69334D5B" w14:textId="6DA5486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79B914F8" w14:textId="22C8B9C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  <w:t>43,950</w:t>
            </w:r>
          </w:p>
        </w:tc>
        <w:tc>
          <w:tcPr>
            <w:tcW w:w="465" w:type="pct"/>
          </w:tcPr>
          <w:p w14:paraId="76818E8D" w14:textId="6AB3D25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33,150 (5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82" w:type="pct"/>
          </w:tcPr>
          <w:p w14:paraId="6346BEEA" w14:textId="5B7AC0D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21" w:type="pct"/>
          </w:tcPr>
          <w:p w14:paraId="2C17156A" w14:textId="730D2A9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7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6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213" w:type="pct"/>
          </w:tcPr>
          <w:p w14:paraId="3CBCE6EE" w14:textId="20730A5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4C927106" w14:textId="77777777" w:rsidTr="00AF4204">
        <w:tc>
          <w:tcPr>
            <w:tcW w:w="580" w:type="pct"/>
          </w:tcPr>
          <w:p w14:paraId="7B20E2D5" w14:textId="3DB4369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421" w:type="pct"/>
          </w:tcPr>
          <w:p w14:paraId="37AB01E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36751D4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45F16AF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9A1395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192237A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0BE6C4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344C620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715A04B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5735CE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55BF2EB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2270939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53DB425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D8D548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1EFC29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7608D9A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4BC373A4" w14:textId="7929A17A" w:rsidTr="00AF4204">
        <w:tc>
          <w:tcPr>
            <w:tcW w:w="580" w:type="pct"/>
          </w:tcPr>
          <w:p w14:paraId="1B2BBDE9" w14:textId="476621D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421" w:type="pct"/>
          </w:tcPr>
          <w:p w14:paraId="782147DE" w14:textId="1CFD9BB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5,300 (8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12" w:type="pct"/>
          </w:tcPr>
          <w:p w14:paraId="2CF6381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FCF00A4" w14:textId="3C6969C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1" w:type="pct"/>
          </w:tcPr>
          <w:p w14:paraId="33586A1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2CDB5F7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1EBF93B" w14:textId="03CE2FB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50,425 (8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212" w:type="pct"/>
          </w:tcPr>
          <w:p w14:paraId="3C283498" w14:textId="137CE75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6,820</w:t>
            </w:r>
          </w:p>
        </w:tc>
        <w:tc>
          <w:tcPr>
            <w:tcW w:w="182" w:type="pct"/>
          </w:tcPr>
          <w:p w14:paraId="34C541B3" w14:textId="234DD27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1" w:type="pct"/>
          </w:tcPr>
          <w:p w14:paraId="0E762DC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BC4DEF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10462F7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66C6ABD1" w14:textId="5F0505A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116,720 (9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82" w:type="pct"/>
          </w:tcPr>
          <w:p w14:paraId="6EBA552D" w14:textId="4E6F577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1" w:type="pct"/>
          </w:tcPr>
          <w:p w14:paraId="7D62A0E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4D24B08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5FBF16C0" w14:textId="13959BA4" w:rsidTr="00AF4204">
        <w:tc>
          <w:tcPr>
            <w:tcW w:w="580" w:type="pct"/>
          </w:tcPr>
          <w:p w14:paraId="24383D8F" w14:textId="4DC628C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421" w:type="pct"/>
          </w:tcPr>
          <w:p w14:paraId="1C9E6EC5" w14:textId="106889B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,530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12" w:type="pct"/>
          </w:tcPr>
          <w:p w14:paraId="1179DEE9" w14:textId="1DED2DA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,220</w:t>
            </w:r>
          </w:p>
        </w:tc>
        <w:tc>
          <w:tcPr>
            <w:tcW w:w="182" w:type="pct"/>
          </w:tcPr>
          <w:p w14:paraId="050C2A8D" w14:textId="64416C2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1" w:type="pct"/>
          </w:tcPr>
          <w:p w14:paraId="3EC9126E" w14:textId="0595832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9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3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213" w:type="pct"/>
          </w:tcPr>
          <w:p w14:paraId="16B712DA" w14:textId="2192E88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421" w:type="pct"/>
          </w:tcPr>
          <w:p w14:paraId="42D4CA12" w14:textId="0EA2241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6,930 (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12" w:type="pct"/>
          </w:tcPr>
          <w:p w14:paraId="77D856BD" w14:textId="39C4A89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890</w:t>
            </w:r>
          </w:p>
        </w:tc>
        <w:tc>
          <w:tcPr>
            <w:tcW w:w="182" w:type="pct"/>
          </w:tcPr>
          <w:p w14:paraId="7858F2A5" w14:textId="7BFEB6F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21" w:type="pct"/>
          </w:tcPr>
          <w:p w14:paraId="0761A98B" w14:textId="4325B21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13" w:type="pct"/>
          </w:tcPr>
          <w:p w14:paraId="5A38857E" w14:textId="10289D8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57B9267C" w14:textId="1962656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6,070</w:t>
            </w:r>
          </w:p>
        </w:tc>
        <w:tc>
          <w:tcPr>
            <w:tcW w:w="465" w:type="pct"/>
          </w:tcPr>
          <w:p w14:paraId="48B1E7E0" w14:textId="4C52701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,785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82" w:type="pct"/>
          </w:tcPr>
          <w:p w14:paraId="6C1966EC" w14:textId="417EC86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1" w:type="pct"/>
          </w:tcPr>
          <w:p w14:paraId="258E50D1" w14:textId="74F6179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0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5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213" w:type="pct"/>
          </w:tcPr>
          <w:p w14:paraId="6D809F91" w14:textId="2E5916B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068B57F4" w14:textId="7A767855" w:rsidTr="00AF4204">
        <w:tc>
          <w:tcPr>
            <w:tcW w:w="580" w:type="pct"/>
          </w:tcPr>
          <w:p w14:paraId="40D89FC3" w14:textId="7080059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South Asian</w:t>
            </w:r>
          </w:p>
        </w:tc>
        <w:tc>
          <w:tcPr>
            <w:tcW w:w="421" w:type="pct"/>
          </w:tcPr>
          <w:p w14:paraId="5175D7C7" w14:textId="637A578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5,240 (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212" w:type="pct"/>
          </w:tcPr>
          <w:p w14:paraId="607E29E6" w14:textId="2EFC38B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165</w:t>
            </w:r>
          </w:p>
        </w:tc>
        <w:tc>
          <w:tcPr>
            <w:tcW w:w="182" w:type="pct"/>
          </w:tcPr>
          <w:p w14:paraId="30E3C243" w14:textId="457FE9F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21" w:type="pct"/>
          </w:tcPr>
          <w:p w14:paraId="2CA05D6E" w14:textId="72F19C0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2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213" w:type="pct"/>
          </w:tcPr>
          <w:p w14:paraId="268AF2E5" w14:textId="5DDBA92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1F2D1DAE" w14:textId="3290C96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1,565 (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212" w:type="pct"/>
          </w:tcPr>
          <w:p w14:paraId="130FDE8E" w14:textId="4883649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300</w:t>
            </w:r>
          </w:p>
        </w:tc>
        <w:tc>
          <w:tcPr>
            <w:tcW w:w="182" w:type="pct"/>
          </w:tcPr>
          <w:p w14:paraId="20D85216" w14:textId="22800F6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</w:tcPr>
          <w:p w14:paraId="25D1E079" w14:textId="4A15B42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7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5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213" w:type="pct"/>
          </w:tcPr>
          <w:p w14:paraId="76CAF708" w14:textId="012F636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0EB33B9A" w14:textId="6ED8F82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440</w:t>
            </w:r>
          </w:p>
        </w:tc>
        <w:tc>
          <w:tcPr>
            <w:tcW w:w="465" w:type="pct"/>
          </w:tcPr>
          <w:p w14:paraId="7F9D4A8F" w14:textId="2406D6A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8,635 (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182" w:type="pct"/>
          </w:tcPr>
          <w:p w14:paraId="50425087" w14:textId="722315A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21" w:type="pct"/>
          </w:tcPr>
          <w:p w14:paraId="1B181932" w14:textId="488BEE6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3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1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213" w:type="pct"/>
          </w:tcPr>
          <w:p w14:paraId="2DF33C0E" w14:textId="2AC8F6F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4EE6BBC5" w14:textId="6753C392" w:rsidTr="00AF4204">
        <w:tc>
          <w:tcPr>
            <w:tcW w:w="580" w:type="pct"/>
          </w:tcPr>
          <w:p w14:paraId="2AB9D561" w14:textId="6B738E6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421" w:type="pct"/>
          </w:tcPr>
          <w:p w14:paraId="363BA462" w14:textId="26E85EE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,450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212" w:type="pct"/>
          </w:tcPr>
          <w:p w14:paraId="006349D5" w14:textId="1D191D1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050</w:t>
            </w:r>
          </w:p>
        </w:tc>
        <w:tc>
          <w:tcPr>
            <w:tcW w:w="182" w:type="pct"/>
          </w:tcPr>
          <w:p w14:paraId="291E1BA5" w14:textId="684B1E9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21" w:type="pct"/>
          </w:tcPr>
          <w:p w14:paraId="03174CD5" w14:textId="7A14A97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7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3" w:type="pct"/>
          </w:tcPr>
          <w:p w14:paraId="5DD3CDED" w14:textId="2F24DC1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21" w:type="pct"/>
          </w:tcPr>
          <w:p w14:paraId="2FEB2A39" w14:textId="4C905AF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,520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212" w:type="pct"/>
          </w:tcPr>
          <w:p w14:paraId="550431F4" w14:textId="73B7E61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20</w:t>
            </w:r>
          </w:p>
        </w:tc>
        <w:tc>
          <w:tcPr>
            <w:tcW w:w="182" w:type="pct"/>
          </w:tcPr>
          <w:p w14:paraId="6BBF91F1" w14:textId="47BD1A1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21" w:type="pct"/>
          </w:tcPr>
          <w:p w14:paraId="2F4EB51A" w14:textId="76643F3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7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213" w:type="pct"/>
          </w:tcPr>
          <w:p w14:paraId="710F7F17" w14:textId="12049AA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28CC2076" w14:textId="14B50B4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505</w:t>
            </w:r>
          </w:p>
        </w:tc>
        <w:tc>
          <w:tcPr>
            <w:tcW w:w="465" w:type="pct"/>
          </w:tcPr>
          <w:p w14:paraId="7986654F" w14:textId="06145A1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,220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182" w:type="pct"/>
          </w:tcPr>
          <w:p w14:paraId="33E970C0" w14:textId="6EAC1A2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1" w:type="pct"/>
          </w:tcPr>
          <w:p w14:paraId="1D9742B4" w14:textId="5FEE831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6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213" w:type="pct"/>
          </w:tcPr>
          <w:p w14:paraId="138293C1" w14:textId="10293FD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178</w:t>
            </w:r>
          </w:p>
        </w:tc>
      </w:tr>
      <w:tr w:rsidR="0004612E" w:rsidRPr="00AF4204" w14:paraId="4A9AEAF4" w14:textId="136B132E" w:rsidTr="00AF4204">
        <w:tc>
          <w:tcPr>
            <w:tcW w:w="580" w:type="pct"/>
          </w:tcPr>
          <w:p w14:paraId="04BE603E" w14:textId="46E6372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Chinese/Other</w:t>
            </w:r>
          </w:p>
        </w:tc>
        <w:tc>
          <w:tcPr>
            <w:tcW w:w="421" w:type="pct"/>
          </w:tcPr>
          <w:p w14:paraId="167EDEAD" w14:textId="1BA3F70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,555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12" w:type="pct"/>
          </w:tcPr>
          <w:p w14:paraId="2B1AE0F5" w14:textId="677E26A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82" w:type="pct"/>
          </w:tcPr>
          <w:p w14:paraId="1C315683" w14:textId="29E5A7E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</w:tcPr>
          <w:p w14:paraId="2BD093E4" w14:textId="775D6FB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9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4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13" w:type="pct"/>
          </w:tcPr>
          <w:p w14:paraId="291B257F" w14:textId="31114AE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7BC6636C" w14:textId="15CA52D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1,245 (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212" w:type="pct"/>
          </w:tcPr>
          <w:p w14:paraId="3B09870D" w14:textId="7103521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470</w:t>
            </w:r>
          </w:p>
        </w:tc>
        <w:tc>
          <w:tcPr>
            <w:tcW w:w="182" w:type="pct"/>
          </w:tcPr>
          <w:p w14:paraId="04E11F06" w14:textId="51C2D85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1" w:type="pct"/>
          </w:tcPr>
          <w:p w14:paraId="4B6FD52A" w14:textId="473B8D0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3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0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213" w:type="pct"/>
          </w:tcPr>
          <w:p w14:paraId="54E4A413" w14:textId="55AE537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152CE947" w14:textId="007E2FE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465" w:type="pct"/>
          </w:tcPr>
          <w:p w14:paraId="1C5177A3" w14:textId="1022351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4,595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82" w:type="pct"/>
          </w:tcPr>
          <w:p w14:paraId="7C6777B6" w14:textId="643E99C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1" w:type="pct"/>
          </w:tcPr>
          <w:p w14:paraId="2868769B" w14:textId="110DA26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9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5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13" w:type="pct"/>
          </w:tcPr>
          <w:p w14:paraId="0DCB8ACE" w14:textId="7AB854E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524439ED" w14:textId="77777777" w:rsidTr="00AF4204">
        <w:tc>
          <w:tcPr>
            <w:tcW w:w="580" w:type="pct"/>
          </w:tcPr>
          <w:p w14:paraId="2A6CED84" w14:textId="60057C52" w:rsidR="0004612E" w:rsidRPr="00AF4204" w:rsidRDefault="0004612E" w:rsidP="000461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atient IMD</w:t>
            </w:r>
            <w:r w:rsidR="00BA4C56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 xml:space="preserve"> Quintile</w:t>
            </w:r>
          </w:p>
        </w:tc>
        <w:tc>
          <w:tcPr>
            <w:tcW w:w="421" w:type="pct"/>
          </w:tcPr>
          <w:p w14:paraId="2FE09E2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5720C0D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E92130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4F0CC1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4D31C7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1F820A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170A7B1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08201C7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2EF9F5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4DBFF43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5807C8C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3DAD5C7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3EC2397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C22A4E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181E022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2C075208" w14:textId="2A48C6F8" w:rsidTr="00AF4204">
        <w:tc>
          <w:tcPr>
            <w:tcW w:w="580" w:type="pct"/>
          </w:tcPr>
          <w:p w14:paraId="4320868A" w14:textId="6202C5C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421" w:type="pct"/>
          </w:tcPr>
          <w:p w14:paraId="51D63AD7" w14:textId="6FE7BB3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7,900 (2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2" w:type="pct"/>
          </w:tcPr>
          <w:p w14:paraId="26BDA381" w14:textId="2AC116F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,760</w:t>
            </w:r>
          </w:p>
        </w:tc>
        <w:tc>
          <w:tcPr>
            <w:tcW w:w="182" w:type="pct"/>
          </w:tcPr>
          <w:p w14:paraId="229C3ABA" w14:textId="14CB9EA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1" w:type="pct"/>
          </w:tcPr>
          <w:p w14:paraId="5E85A54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0F8D9F0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8222EA5" w14:textId="402C6FE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0,040 (2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212" w:type="pct"/>
          </w:tcPr>
          <w:p w14:paraId="3EA598D6" w14:textId="0436FA0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,705</w:t>
            </w:r>
          </w:p>
        </w:tc>
        <w:tc>
          <w:tcPr>
            <w:tcW w:w="182" w:type="pct"/>
          </w:tcPr>
          <w:p w14:paraId="62643CF7" w14:textId="6907954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21" w:type="pct"/>
          </w:tcPr>
          <w:p w14:paraId="3A83C57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241D13E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0CFC841D" w14:textId="2E0968F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,410</w:t>
            </w:r>
          </w:p>
        </w:tc>
        <w:tc>
          <w:tcPr>
            <w:tcW w:w="465" w:type="pct"/>
          </w:tcPr>
          <w:p w14:paraId="6C3A6799" w14:textId="523251B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33,525 (1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82" w:type="pct"/>
          </w:tcPr>
          <w:p w14:paraId="17A559D6" w14:textId="2F93273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1" w:type="pct"/>
          </w:tcPr>
          <w:p w14:paraId="3D7426F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4505DB1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063C871A" w14:textId="0CB28272" w:rsidTr="00AF4204">
        <w:tc>
          <w:tcPr>
            <w:tcW w:w="580" w:type="pct"/>
          </w:tcPr>
          <w:p w14:paraId="413A2169" w14:textId="0DCD0EB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421" w:type="pct"/>
          </w:tcPr>
          <w:p w14:paraId="6E20A03E" w14:textId="338FDC8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9,650 (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12" w:type="pct"/>
          </w:tcPr>
          <w:p w14:paraId="44A68A8C" w14:textId="4C9B2FF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430</w:t>
            </w:r>
          </w:p>
        </w:tc>
        <w:tc>
          <w:tcPr>
            <w:tcW w:w="182" w:type="pct"/>
          </w:tcPr>
          <w:p w14:paraId="74B06853" w14:textId="0C973BE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1" w:type="pct"/>
          </w:tcPr>
          <w:p w14:paraId="2E9F3775" w14:textId="7B54A18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0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8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13" w:type="pct"/>
          </w:tcPr>
          <w:p w14:paraId="0BDD2542" w14:textId="7F73290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2D1F4E5C" w14:textId="65DB0F9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7,490 (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12" w:type="pct"/>
          </w:tcPr>
          <w:p w14:paraId="7FDA8E0E" w14:textId="4C2281A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210</w:t>
            </w:r>
          </w:p>
        </w:tc>
        <w:tc>
          <w:tcPr>
            <w:tcW w:w="182" w:type="pct"/>
          </w:tcPr>
          <w:p w14:paraId="250DE482" w14:textId="223534F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21" w:type="pct"/>
          </w:tcPr>
          <w:p w14:paraId="210414D6" w14:textId="0104E8F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9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7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213" w:type="pct"/>
          </w:tcPr>
          <w:p w14:paraId="5BE2EE58" w14:textId="1BC4A3D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17339CEF" w14:textId="3A0C342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,595</w:t>
            </w:r>
          </w:p>
        </w:tc>
        <w:tc>
          <w:tcPr>
            <w:tcW w:w="465" w:type="pct"/>
          </w:tcPr>
          <w:p w14:paraId="34A025C4" w14:textId="5DB610D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22,965 (1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2" w:type="pct"/>
          </w:tcPr>
          <w:p w14:paraId="7ED5A9BD" w14:textId="3B10D88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1" w:type="pct"/>
          </w:tcPr>
          <w:p w14:paraId="65DDBA2F" w14:textId="5FD1CB7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3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213" w:type="pct"/>
          </w:tcPr>
          <w:p w14:paraId="37430810" w14:textId="0C9EDC1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4AB7A6A0" w14:textId="77777777" w:rsidTr="00AF4204">
        <w:tc>
          <w:tcPr>
            <w:tcW w:w="580" w:type="pct"/>
          </w:tcPr>
          <w:p w14:paraId="732ACA96" w14:textId="2F126F0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Long Term Condition</w:t>
            </w:r>
          </w:p>
        </w:tc>
        <w:tc>
          <w:tcPr>
            <w:tcW w:w="421" w:type="pct"/>
          </w:tcPr>
          <w:p w14:paraId="4BAACBD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2" w:type="pct"/>
          </w:tcPr>
          <w:p w14:paraId="725AA79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1ADBECF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021EF16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781F302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5F86B25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2" w:type="pct"/>
          </w:tcPr>
          <w:p w14:paraId="4D75901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3225E1A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724EA3F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4DF48AC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41" w:type="pct"/>
          </w:tcPr>
          <w:p w14:paraId="397CC48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65" w:type="pct"/>
          </w:tcPr>
          <w:p w14:paraId="028CD09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6F2A8D9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4E85B85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7AFCAE4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1B3283BC" w14:textId="3A3C080B" w:rsidTr="00AF4204">
        <w:tc>
          <w:tcPr>
            <w:tcW w:w="580" w:type="pct"/>
          </w:tcPr>
          <w:p w14:paraId="446D6720" w14:textId="585AA0A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Hypertension</w:t>
            </w:r>
          </w:p>
        </w:tc>
        <w:tc>
          <w:tcPr>
            <w:tcW w:w="421" w:type="pct"/>
          </w:tcPr>
          <w:p w14:paraId="341A22E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2" w:type="pct"/>
          </w:tcPr>
          <w:p w14:paraId="4CAAC16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69B99716" w14:textId="441DF77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0FE6166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32F627F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08F697CF" w14:textId="59E7F6D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2" w:type="pct"/>
          </w:tcPr>
          <w:p w14:paraId="5B3E0CB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772A959F" w14:textId="7E88A56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37BAE22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39D0A4E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41" w:type="pct"/>
          </w:tcPr>
          <w:p w14:paraId="6472121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65" w:type="pct"/>
          </w:tcPr>
          <w:p w14:paraId="1782F9DE" w14:textId="32182C8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182" w:type="pct"/>
          </w:tcPr>
          <w:p w14:paraId="16B86B4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421" w:type="pct"/>
          </w:tcPr>
          <w:p w14:paraId="3BF7598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2C0D734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40CE7FE2" w14:textId="1B0D1AA1" w:rsidTr="00AF4204">
        <w:tc>
          <w:tcPr>
            <w:tcW w:w="580" w:type="pct"/>
          </w:tcPr>
          <w:p w14:paraId="7BF48827" w14:textId="5449D0F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6F183D98" w14:textId="3EC56D8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94,430 (9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212" w:type="pct"/>
          </w:tcPr>
          <w:p w14:paraId="6E03071F" w14:textId="48DD567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7,520</w:t>
            </w:r>
          </w:p>
        </w:tc>
        <w:tc>
          <w:tcPr>
            <w:tcW w:w="182" w:type="pct"/>
          </w:tcPr>
          <w:p w14:paraId="0FFFF31F" w14:textId="612A643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1" w:type="pct"/>
          </w:tcPr>
          <w:p w14:paraId="691EAC5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3F44FF5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8C5D19B" w14:textId="37DD046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04,485 (6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12" w:type="pct"/>
          </w:tcPr>
          <w:p w14:paraId="44B8670B" w14:textId="58FC3DE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6,340</w:t>
            </w:r>
          </w:p>
        </w:tc>
        <w:tc>
          <w:tcPr>
            <w:tcW w:w="182" w:type="pct"/>
          </w:tcPr>
          <w:p w14:paraId="3806FEE7" w14:textId="37CFD2F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1" w:type="pct"/>
          </w:tcPr>
          <w:p w14:paraId="7F6DA45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41D9D13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7CF1AAF6" w14:textId="45D4134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3,450</w:t>
            </w:r>
          </w:p>
        </w:tc>
        <w:tc>
          <w:tcPr>
            <w:tcW w:w="465" w:type="pct"/>
          </w:tcPr>
          <w:p w14:paraId="2C4718FE" w14:textId="625AD8E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00,210 (3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82" w:type="pct"/>
          </w:tcPr>
          <w:p w14:paraId="3E968B56" w14:textId="5473E61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21" w:type="pct"/>
          </w:tcPr>
          <w:p w14:paraId="306C2B8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60C35B2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032FDD5E" w14:textId="418D61CE" w:rsidTr="00AF4204">
        <w:tc>
          <w:tcPr>
            <w:tcW w:w="580" w:type="pct"/>
          </w:tcPr>
          <w:p w14:paraId="4D0CD086" w14:textId="4985192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7FA89332" w14:textId="2C5E96C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,640 (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212" w:type="pct"/>
          </w:tcPr>
          <w:p w14:paraId="62ED69DB" w14:textId="6E4C0DE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150</w:t>
            </w:r>
          </w:p>
        </w:tc>
        <w:tc>
          <w:tcPr>
            <w:tcW w:w="182" w:type="pct"/>
          </w:tcPr>
          <w:p w14:paraId="0123E24C" w14:textId="5B7C8F5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1" w:type="pct"/>
          </w:tcPr>
          <w:p w14:paraId="58AD3E45" w14:textId="6F945B4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7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13" w:type="pct"/>
          </w:tcPr>
          <w:p w14:paraId="39114386" w14:textId="7FFACD3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093AD3E8" w14:textId="50E6AA3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85,215 (3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12" w:type="pct"/>
          </w:tcPr>
          <w:p w14:paraId="0624FC2E" w14:textId="5FDFE07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2,170</w:t>
            </w:r>
          </w:p>
        </w:tc>
        <w:tc>
          <w:tcPr>
            <w:tcW w:w="182" w:type="pct"/>
          </w:tcPr>
          <w:p w14:paraId="30E02D5F" w14:textId="5A8CC67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1" w:type="pct"/>
          </w:tcPr>
          <w:p w14:paraId="233950EF" w14:textId="1E52179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6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4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213" w:type="pct"/>
          </w:tcPr>
          <w:p w14:paraId="0EA45578" w14:textId="61CDE8F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3E96270B" w14:textId="73F3F3A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9,640</w:t>
            </w:r>
          </w:p>
        </w:tc>
        <w:tc>
          <w:tcPr>
            <w:tcW w:w="465" w:type="pct"/>
          </w:tcPr>
          <w:p w14:paraId="68E295DF" w14:textId="311C274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22,740 (6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2" w:type="pct"/>
          </w:tcPr>
          <w:p w14:paraId="579C7CED" w14:textId="0ABAF5D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1" w:type="pct"/>
          </w:tcPr>
          <w:p w14:paraId="29718609" w14:textId="368FC6F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1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213" w:type="pct"/>
          </w:tcPr>
          <w:p w14:paraId="67EDE5DD" w14:textId="456E500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19E93C5C" w14:textId="2C983ACF" w:rsidTr="00AF4204">
        <w:tc>
          <w:tcPr>
            <w:tcW w:w="580" w:type="pct"/>
          </w:tcPr>
          <w:p w14:paraId="5E4C074F" w14:textId="37A7031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421" w:type="pct"/>
          </w:tcPr>
          <w:p w14:paraId="25C1495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10E9D23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0326EE04" w14:textId="4902F12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785C26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608D123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17FD70B" w14:textId="6658324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7E429DD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0698181" w14:textId="53EB204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A99E52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4110878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2D8A8A7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3CF8DC9A" w14:textId="2164A7E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3233D06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8CF75D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6714E3C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77A8E556" w14:textId="27731532" w:rsidTr="00AF4204">
        <w:tc>
          <w:tcPr>
            <w:tcW w:w="580" w:type="pct"/>
          </w:tcPr>
          <w:p w14:paraId="23BD5B2F" w14:textId="2A9A2C4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325FD1AC" w14:textId="01B23F7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03,630 (9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12" w:type="pct"/>
          </w:tcPr>
          <w:p w14:paraId="2361E634" w14:textId="7C52454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9,210</w:t>
            </w:r>
          </w:p>
        </w:tc>
        <w:tc>
          <w:tcPr>
            <w:tcW w:w="182" w:type="pct"/>
          </w:tcPr>
          <w:p w14:paraId="20FB84C9" w14:textId="0ECBBE7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21" w:type="pct"/>
          </w:tcPr>
          <w:p w14:paraId="6C21C99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0538FB1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73EA281" w14:textId="6990ECA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9,935 (9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12" w:type="pct"/>
          </w:tcPr>
          <w:p w14:paraId="161A2612" w14:textId="1DC591A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6,655</w:t>
            </w:r>
          </w:p>
        </w:tc>
        <w:tc>
          <w:tcPr>
            <w:tcW w:w="182" w:type="pct"/>
          </w:tcPr>
          <w:p w14:paraId="68ED1F2E" w14:textId="6BAC0F0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1" w:type="pct"/>
          </w:tcPr>
          <w:p w14:paraId="6BD20C4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6FF5CFD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785D89DE" w14:textId="33E0B7C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2,055</w:t>
            </w:r>
          </w:p>
        </w:tc>
        <w:tc>
          <w:tcPr>
            <w:tcW w:w="465" w:type="pct"/>
          </w:tcPr>
          <w:p w14:paraId="742D5D66" w14:textId="51575F7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208,365 (9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182" w:type="pct"/>
          </w:tcPr>
          <w:p w14:paraId="0B650406" w14:textId="5B7FF31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1" w:type="pct"/>
          </w:tcPr>
          <w:p w14:paraId="3D58184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0500F91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71708ECE" w14:textId="11604CE9" w:rsidTr="00AF4204">
        <w:tc>
          <w:tcPr>
            <w:tcW w:w="580" w:type="pct"/>
          </w:tcPr>
          <w:p w14:paraId="25730A42" w14:textId="0593B24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495D3CC0" w14:textId="1D7A11C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,445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212" w:type="pct"/>
          </w:tcPr>
          <w:p w14:paraId="27E8E16C" w14:textId="7B393C8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460</w:t>
            </w:r>
          </w:p>
        </w:tc>
        <w:tc>
          <w:tcPr>
            <w:tcW w:w="182" w:type="pct"/>
          </w:tcPr>
          <w:p w14:paraId="18F06320" w14:textId="6DB3A1D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21" w:type="pct"/>
          </w:tcPr>
          <w:p w14:paraId="59178024" w14:textId="5EC4F3B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8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3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213" w:type="pct"/>
          </w:tcPr>
          <w:p w14:paraId="46DED22E" w14:textId="539F634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759BC3C9" w14:textId="23BD72E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9,765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12" w:type="pct"/>
          </w:tcPr>
          <w:p w14:paraId="3EC08833" w14:textId="3F71B06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860</w:t>
            </w:r>
          </w:p>
        </w:tc>
        <w:tc>
          <w:tcPr>
            <w:tcW w:w="182" w:type="pct"/>
          </w:tcPr>
          <w:p w14:paraId="73B2E6A2" w14:textId="16EE6FD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</w:tcPr>
          <w:p w14:paraId="3146D55B" w14:textId="30AA4C9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0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13" w:type="pct"/>
          </w:tcPr>
          <w:p w14:paraId="64D32A93" w14:textId="336F034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20E313C6" w14:textId="4EF6609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35</w:t>
            </w:r>
          </w:p>
        </w:tc>
        <w:tc>
          <w:tcPr>
            <w:tcW w:w="465" w:type="pct"/>
          </w:tcPr>
          <w:p w14:paraId="0573CB52" w14:textId="6234571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,585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82" w:type="pct"/>
          </w:tcPr>
          <w:p w14:paraId="464BB24D" w14:textId="03E5F77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</w:tcPr>
          <w:p w14:paraId="6103FF93" w14:textId="7FB4228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4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9,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213" w:type="pct"/>
          </w:tcPr>
          <w:p w14:paraId="3673358D" w14:textId="3400BEB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274B8086" w14:textId="7CDA30D2" w:rsidTr="00AF4204">
        <w:tc>
          <w:tcPr>
            <w:tcW w:w="580" w:type="pct"/>
          </w:tcPr>
          <w:p w14:paraId="06235DF7" w14:textId="033DF1E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421" w:type="pct"/>
          </w:tcPr>
          <w:p w14:paraId="15D87A3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63893F5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CD54D46" w14:textId="2C1CAF9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E02403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316832F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767146B" w14:textId="6D31FA9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5BD6ACB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886FF73" w14:textId="7B35D91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E02A98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AD3293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6986E2F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172F9111" w14:textId="427A511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6DD02E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7C54DE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598FD6E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2FF35616" w14:textId="7E3379D5" w:rsidTr="00AF4204">
        <w:tc>
          <w:tcPr>
            <w:tcW w:w="580" w:type="pct"/>
          </w:tcPr>
          <w:p w14:paraId="168E5F16" w14:textId="366EEEF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6EE290A0" w14:textId="6256AC8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97,320 (9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12" w:type="pct"/>
          </w:tcPr>
          <w:p w14:paraId="75B6F523" w14:textId="2147388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8,240</w:t>
            </w:r>
          </w:p>
        </w:tc>
        <w:tc>
          <w:tcPr>
            <w:tcW w:w="182" w:type="pct"/>
          </w:tcPr>
          <w:p w14:paraId="04D34ED4" w14:textId="636DFFB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1" w:type="pct"/>
          </w:tcPr>
          <w:p w14:paraId="3983C28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19A48A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EC99E24" w14:textId="7DBE3DE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84,335 (7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2" w:type="pct"/>
          </w:tcPr>
          <w:p w14:paraId="59ED976A" w14:textId="41E70A4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6,700</w:t>
            </w:r>
          </w:p>
        </w:tc>
        <w:tc>
          <w:tcPr>
            <w:tcW w:w="182" w:type="pct"/>
          </w:tcPr>
          <w:p w14:paraId="67C4854C" w14:textId="617A805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</w:tcPr>
          <w:p w14:paraId="793A939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302D7B6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68EAA8A0" w14:textId="454E5B6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3,700</w:t>
            </w:r>
          </w:p>
        </w:tc>
        <w:tc>
          <w:tcPr>
            <w:tcW w:w="465" w:type="pct"/>
          </w:tcPr>
          <w:p w14:paraId="573DFA86" w14:textId="459AF5F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6,865 (6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82" w:type="pct"/>
          </w:tcPr>
          <w:p w14:paraId="7FC0D6B2" w14:textId="149FF99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1" w:type="pct"/>
          </w:tcPr>
          <w:p w14:paraId="23F959B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17D5E98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43CDBB0C" w14:textId="046B9691" w:rsidTr="00AF4204">
        <w:tc>
          <w:tcPr>
            <w:tcW w:w="580" w:type="pct"/>
          </w:tcPr>
          <w:p w14:paraId="253A61F6" w14:textId="10962D8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4BCCD749" w14:textId="5EF834A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7,755 (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212" w:type="pct"/>
          </w:tcPr>
          <w:p w14:paraId="7188E0BC" w14:textId="4451849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430</w:t>
            </w:r>
          </w:p>
        </w:tc>
        <w:tc>
          <w:tcPr>
            <w:tcW w:w="182" w:type="pct"/>
          </w:tcPr>
          <w:p w14:paraId="0C6BD8D9" w14:textId="2E2611E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21" w:type="pct"/>
          </w:tcPr>
          <w:p w14:paraId="206AC1B2" w14:textId="397DAB1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5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1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3" w:type="pct"/>
          </w:tcPr>
          <w:p w14:paraId="357ECEF1" w14:textId="4AED2FA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21" w:type="pct"/>
          </w:tcPr>
          <w:p w14:paraId="3A957A5E" w14:textId="07D16CE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5,360 (2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212" w:type="pct"/>
          </w:tcPr>
          <w:p w14:paraId="69EB4FCA" w14:textId="57830BF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810</w:t>
            </w:r>
          </w:p>
        </w:tc>
        <w:tc>
          <w:tcPr>
            <w:tcW w:w="182" w:type="pct"/>
          </w:tcPr>
          <w:p w14:paraId="1384448A" w14:textId="5046695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1" w:type="pct"/>
          </w:tcPr>
          <w:p w14:paraId="5446142F" w14:textId="2BDB855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2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213" w:type="pct"/>
          </w:tcPr>
          <w:p w14:paraId="73B53D32" w14:textId="2F21420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41" w:type="pct"/>
          </w:tcPr>
          <w:p w14:paraId="6815C2C7" w14:textId="6A14D5A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9,390</w:t>
            </w:r>
          </w:p>
        </w:tc>
        <w:tc>
          <w:tcPr>
            <w:tcW w:w="465" w:type="pct"/>
          </w:tcPr>
          <w:p w14:paraId="1F8135CE" w14:textId="34AABA6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56,085 (3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2" w:type="pct"/>
          </w:tcPr>
          <w:p w14:paraId="3AF9D470" w14:textId="51B10EB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21" w:type="pct"/>
          </w:tcPr>
          <w:p w14:paraId="1D5793CC" w14:textId="7865D7D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13" w:type="pct"/>
          </w:tcPr>
          <w:p w14:paraId="2E7BDB98" w14:textId="1BA11F5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2797908C" w14:textId="60A4226B" w:rsidTr="00AF4204">
        <w:trPr>
          <w:trHeight w:val="160"/>
        </w:trPr>
        <w:tc>
          <w:tcPr>
            <w:tcW w:w="1002" w:type="pct"/>
            <w:gridSpan w:val="2"/>
          </w:tcPr>
          <w:p w14:paraId="468D8F34" w14:textId="43BDEA0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Cardi</w:t>
            </w: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ovascular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212" w:type="pct"/>
          </w:tcPr>
          <w:p w14:paraId="65D40F1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3FBBA18C" w14:textId="2B2281A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1C3141A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11CAC04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8B0ED60" w14:textId="5CD5D14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3702C8A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68F54D1" w14:textId="0360E37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3B5A0B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264336B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56BFF42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49E2FDDF" w14:textId="25DE286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4321DB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1ABD1A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13C958A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64212DCC" w14:textId="2E5B138D" w:rsidTr="00AF4204">
        <w:tc>
          <w:tcPr>
            <w:tcW w:w="580" w:type="pct"/>
          </w:tcPr>
          <w:p w14:paraId="7C911543" w14:textId="29D52FC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64E99357" w14:textId="2B6506A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09,100 (9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212" w:type="pct"/>
          </w:tcPr>
          <w:p w14:paraId="7771607A" w14:textId="3C6D3B6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9,765</w:t>
            </w:r>
          </w:p>
        </w:tc>
        <w:tc>
          <w:tcPr>
            <w:tcW w:w="182" w:type="pct"/>
          </w:tcPr>
          <w:p w14:paraId="6FC64EF0" w14:textId="21C0ED5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21" w:type="pct"/>
          </w:tcPr>
          <w:p w14:paraId="25CF415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3BCA91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1B09FBF9" w14:textId="6144B27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25,700 (9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12" w:type="pct"/>
          </w:tcPr>
          <w:p w14:paraId="72D8ED59" w14:textId="15DEF65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0,990</w:t>
            </w:r>
          </w:p>
        </w:tc>
        <w:tc>
          <w:tcPr>
            <w:tcW w:w="182" w:type="pct"/>
          </w:tcPr>
          <w:p w14:paraId="69144BBB" w14:textId="4383838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1" w:type="pct"/>
          </w:tcPr>
          <w:p w14:paraId="4AAA41B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6F30AE56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0A45F05A" w14:textId="75EFD2C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8,190</w:t>
            </w:r>
          </w:p>
        </w:tc>
        <w:tc>
          <w:tcPr>
            <w:tcW w:w="465" w:type="pct"/>
          </w:tcPr>
          <w:p w14:paraId="00A6E757" w14:textId="5ADE47B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25,885 (7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82" w:type="pct"/>
          </w:tcPr>
          <w:p w14:paraId="1E05A563" w14:textId="1090EE4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1" w:type="pct"/>
          </w:tcPr>
          <w:p w14:paraId="59A683F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7709DEF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4A556ACC" w14:textId="50BC76C9" w:rsidTr="00AF4204">
        <w:tc>
          <w:tcPr>
            <w:tcW w:w="580" w:type="pct"/>
          </w:tcPr>
          <w:p w14:paraId="67E6E0E5" w14:textId="364D6036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1F4E9FB7" w14:textId="6DD6F03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,970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12" w:type="pct"/>
          </w:tcPr>
          <w:p w14:paraId="35DBD0CF" w14:textId="458BC4F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82" w:type="pct"/>
          </w:tcPr>
          <w:p w14:paraId="2651DFE3" w14:textId="78A0846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21" w:type="pct"/>
          </w:tcPr>
          <w:p w14:paraId="2E06C7FB" w14:textId="76F98C8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5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8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213" w:type="pct"/>
          </w:tcPr>
          <w:p w14:paraId="04DE21B9" w14:textId="299E625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421" w:type="pct"/>
          </w:tcPr>
          <w:p w14:paraId="5532AAB8" w14:textId="264BBB6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3,995 (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212" w:type="pct"/>
          </w:tcPr>
          <w:p w14:paraId="7FFE97DE" w14:textId="259C367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520</w:t>
            </w:r>
          </w:p>
        </w:tc>
        <w:tc>
          <w:tcPr>
            <w:tcW w:w="182" w:type="pct"/>
          </w:tcPr>
          <w:p w14:paraId="13CC3A13" w14:textId="7EC779A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21" w:type="pct"/>
          </w:tcPr>
          <w:p w14:paraId="1CDCAD97" w14:textId="0E78795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213" w:type="pct"/>
          </w:tcPr>
          <w:p w14:paraId="56F7E96C" w14:textId="29EE8CC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191E11AD" w14:textId="0C755BE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,900</w:t>
            </w:r>
          </w:p>
        </w:tc>
        <w:tc>
          <w:tcPr>
            <w:tcW w:w="465" w:type="pct"/>
          </w:tcPr>
          <w:p w14:paraId="58FC46A8" w14:textId="6253E5D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7,065 (2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2" w:type="pct"/>
          </w:tcPr>
          <w:p w14:paraId="612F7BD6" w14:textId="52809D5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1" w:type="pct"/>
          </w:tcPr>
          <w:p w14:paraId="75AEB4A7" w14:textId="78E854E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6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4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213" w:type="pct"/>
          </w:tcPr>
          <w:p w14:paraId="6925E5FE" w14:textId="0F3D050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2A5E6771" w14:textId="6DF52D78" w:rsidTr="00AF4204">
        <w:tc>
          <w:tcPr>
            <w:tcW w:w="580" w:type="pct"/>
          </w:tcPr>
          <w:p w14:paraId="49EEDEF6" w14:textId="70D83EE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Learning Disability</w:t>
            </w:r>
          </w:p>
        </w:tc>
        <w:tc>
          <w:tcPr>
            <w:tcW w:w="421" w:type="pct"/>
          </w:tcPr>
          <w:p w14:paraId="6BEC6ED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3F69C25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68640D88" w14:textId="4CE6702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16810D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670B029C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705BF527" w14:textId="58C05F0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73F87C9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2D8D793" w14:textId="65150F4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3D2E65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6F068DB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51C40FE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6CDC4DF5" w14:textId="3198E63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5AA7977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A6B1DA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71DE398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4494B8D4" w14:textId="755196EE" w:rsidTr="00AF4204">
        <w:tc>
          <w:tcPr>
            <w:tcW w:w="580" w:type="pct"/>
          </w:tcPr>
          <w:p w14:paraId="02B31B9E" w14:textId="4C257EE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2C372D67" w14:textId="3AF872F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95,630 (9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12" w:type="pct"/>
          </w:tcPr>
          <w:p w14:paraId="0C23E9D7" w14:textId="7D0ED1E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7,845</w:t>
            </w:r>
          </w:p>
        </w:tc>
        <w:tc>
          <w:tcPr>
            <w:tcW w:w="182" w:type="pct"/>
          </w:tcPr>
          <w:p w14:paraId="5BD59A51" w14:textId="35365FE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1" w:type="pct"/>
          </w:tcPr>
          <w:p w14:paraId="2C8DF45D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F688739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CE44C94" w14:textId="2E5686B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9,390 (9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12" w:type="pct"/>
          </w:tcPr>
          <w:p w14:paraId="4CD2C1FA" w14:textId="2D9827E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5,825</w:t>
            </w:r>
          </w:p>
        </w:tc>
        <w:tc>
          <w:tcPr>
            <w:tcW w:w="182" w:type="pct"/>
          </w:tcPr>
          <w:p w14:paraId="3D5ABDD4" w14:textId="5A08D22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1" w:type="pct"/>
          </w:tcPr>
          <w:p w14:paraId="5D3155B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ACC799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14F3198B" w14:textId="41D3AF6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1,750</w:t>
            </w:r>
          </w:p>
        </w:tc>
        <w:tc>
          <w:tcPr>
            <w:tcW w:w="465" w:type="pct"/>
          </w:tcPr>
          <w:p w14:paraId="48B2364E" w14:textId="04DC550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213,315 (9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2" w:type="pct"/>
          </w:tcPr>
          <w:p w14:paraId="77DA2C98" w14:textId="373367D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21" w:type="pct"/>
          </w:tcPr>
          <w:p w14:paraId="07EDB06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6180CC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7C39AE3E" w14:textId="73AF839C" w:rsidTr="00AF4204">
        <w:tc>
          <w:tcPr>
            <w:tcW w:w="580" w:type="pct"/>
          </w:tcPr>
          <w:p w14:paraId="18838851" w14:textId="36FCEE3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0911431A" w14:textId="329EA29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9,445 (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212" w:type="pct"/>
          </w:tcPr>
          <w:p w14:paraId="090604DD" w14:textId="3C97157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825</w:t>
            </w:r>
          </w:p>
        </w:tc>
        <w:tc>
          <w:tcPr>
            <w:tcW w:w="182" w:type="pct"/>
          </w:tcPr>
          <w:p w14:paraId="7647EE58" w14:textId="5C10250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1" w:type="pct"/>
          </w:tcPr>
          <w:p w14:paraId="408FA51F" w14:textId="2EC9FCC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2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8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213" w:type="pct"/>
          </w:tcPr>
          <w:p w14:paraId="7053334D" w14:textId="61CC272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421" w:type="pct"/>
          </w:tcPr>
          <w:p w14:paraId="61BE798A" w14:textId="17CCAA3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,310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12" w:type="pct"/>
          </w:tcPr>
          <w:p w14:paraId="5F014A05" w14:textId="413FA0A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685</w:t>
            </w:r>
          </w:p>
        </w:tc>
        <w:tc>
          <w:tcPr>
            <w:tcW w:w="182" w:type="pct"/>
          </w:tcPr>
          <w:p w14:paraId="634996D2" w14:textId="51C9D60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1" w:type="pct"/>
          </w:tcPr>
          <w:p w14:paraId="192BE184" w14:textId="3914FDE3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9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13" w:type="pct"/>
          </w:tcPr>
          <w:p w14:paraId="56E680EB" w14:textId="3F9AF19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04A3C3C9" w14:textId="70FBE25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340</w:t>
            </w:r>
          </w:p>
        </w:tc>
        <w:tc>
          <w:tcPr>
            <w:tcW w:w="465" w:type="pct"/>
          </w:tcPr>
          <w:p w14:paraId="437735A8" w14:textId="0003F34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,635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182" w:type="pct"/>
          </w:tcPr>
          <w:p w14:paraId="4F524A6B" w14:textId="39C513D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1" w:type="pct"/>
          </w:tcPr>
          <w:p w14:paraId="22FDC34A" w14:textId="45F9AF8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1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13" w:type="pct"/>
          </w:tcPr>
          <w:p w14:paraId="2F58FCE5" w14:textId="32F7D4DC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2740752C" w14:textId="03EAB589" w:rsidTr="00AF4204">
        <w:tc>
          <w:tcPr>
            <w:tcW w:w="580" w:type="pct"/>
          </w:tcPr>
          <w:p w14:paraId="4BDE81D9" w14:textId="1AE0897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421" w:type="pct"/>
          </w:tcPr>
          <w:p w14:paraId="32284F7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4A06811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4F7CE503" w14:textId="46F5428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56A960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3E23EEC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50B7B7D" w14:textId="42E3F46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3762F75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048D538A" w14:textId="4F81889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CCA828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73AC2E5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5FA9E4AF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3FFEC4D2" w14:textId="199AB8A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BD17A3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1E4A663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5E43022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26A8532F" w14:textId="4BB6E457" w:rsidTr="00AF4204">
        <w:tc>
          <w:tcPr>
            <w:tcW w:w="580" w:type="pct"/>
          </w:tcPr>
          <w:p w14:paraId="6EDBD201" w14:textId="5582513D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021452F9" w14:textId="258548C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2,005 (7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212" w:type="pct"/>
          </w:tcPr>
          <w:p w14:paraId="6D5F77B0" w14:textId="3DEF70B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9,000</w:t>
            </w:r>
          </w:p>
        </w:tc>
        <w:tc>
          <w:tcPr>
            <w:tcW w:w="182" w:type="pct"/>
          </w:tcPr>
          <w:p w14:paraId="60BFCF6E" w14:textId="74CB000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21" w:type="pct"/>
          </w:tcPr>
          <w:p w14:paraId="398598EA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11F1D583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5480D57" w14:textId="742A036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11,055 (6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12" w:type="pct"/>
          </w:tcPr>
          <w:p w14:paraId="125A18F7" w14:textId="052AE21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0,750</w:t>
            </w:r>
          </w:p>
        </w:tc>
        <w:tc>
          <w:tcPr>
            <w:tcW w:w="182" w:type="pct"/>
          </w:tcPr>
          <w:p w14:paraId="4834B59F" w14:textId="38C97A6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21" w:type="pct"/>
          </w:tcPr>
          <w:p w14:paraId="292867A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4177401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6C820C09" w14:textId="1C8C0530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0,585</w:t>
            </w:r>
          </w:p>
        </w:tc>
        <w:tc>
          <w:tcPr>
            <w:tcW w:w="465" w:type="pct"/>
          </w:tcPr>
          <w:p w14:paraId="0E1C87A6" w14:textId="567A9F3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05,980 (7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82" w:type="pct"/>
          </w:tcPr>
          <w:p w14:paraId="778C9DF4" w14:textId="2647A9A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21" w:type="pct"/>
          </w:tcPr>
          <w:p w14:paraId="689491C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4262CAB4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65DB9E18" w14:textId="630720D9" w:rsidTr="00AF4204">
        <w:tc>
          <w:tcPr>
            <w:tcW w:w="580" w:type="pct"/>
          </w:tcPr>
          <w:p w14:paraId="228C0326" w14:textId="2858B25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706190CF" w14:textId="25537094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3,070 (2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212" w:type="pct"/>
          </w:tcPr>
          <w:p w14:paraId="7208617F" w14:textId="25C4635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670</w:t>
            </w:r>
          </w:p>
        </w:tc>
        <w:tc>
          <w:tcPr>
            <w:tcW w:w="182" w:type="pct"/>
          </w:tcPr>
          <w:p w14:paraId="69FD4464" w14:textId="21AA6C0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21" w:type="pct"/>
          </w:tcPr>
          <w:p w14:paraId="34359F73" w14:textId="643EBA1E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4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2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13" w:type="pct"/>
          </w:tcPr>
          <w:p w14:paraId="4DEF62F6" w14:textId="700680E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0832C091" w14:textId="51B2DCD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78,645 (3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212" w:type="pct"/>
          </w:tcPr>
          <w:p w14:paraId="3056065A" w14:textId="592FF1C2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7,760</w:t>
            </w:r>
          </w:p>
        </w:tc>
        <w:tc>
          <w:tcPr>
            <w:tcW w:w="182" w:type="pct"/>
          </w:tcPr>
          <w:p w14:paraId="1E124096" w14:textId="615B0A61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1" w:type="pct"/>
          </w:tcPr>
          <w:p w14:paraId="3D448007" w14:textId="3755DFC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213" w:type="pct"/>
          </w:tcPr>
          <w:p w14:paraId="6EA6FFB4" w14:textId="363375D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3A06EEC1" w14:textId="42AFB0E5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2,505</w:t>
            </w:r>
          </w:p>
        </w:tc>
        <w:tc>
          <w:tcPr>
            <w:tcW w:w="465" w:type="pct"/>
          </w:tcPr>
          <w:p w14:paraId="07F0559A" w14:textId="7E0E716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16,970 (2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82" w:type="pct"/>
          </w:tcPr>
          <w:p w14:paraId="2A10AC3E" w14:textId="2E13009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1" w:type="pct"/>
          </w:tcPr>
          <w:p w14:paraId="5CACA24F" w14:textId="767D466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4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3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13" w:type="pct"/>
          </w:tcPr>
          <w:p w14:paraId="23840D49" w14:textId="68ADCF8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4BFAEF4E" w14:textId="1BFE64F1" w:rsidTr="00AF4204">
        <w:tc>
          <w:tcPr>
            <w:tcW w:w="580" w:type="pct"/>
          </w:tcPr>
          <w:p w14:paraId="354CE00D" w14:textId="6598493A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421" w:type="pct"/>
          </w:tcPr>
          <w:p w14:paraId="613C2AB0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4F06D8E1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5C3E8537" w14:textId="46914B69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58982A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6703D6C7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766C557" w14:textId="73B44D3B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4A5005E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6CAD9808" w14:textId="6F3E765F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AAE6DA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4FEFB3C8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6D13222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70B19E85" w14:textId="370244B8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691B4202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5C043EE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973269B" w14:textId="77777777" w:rsidR="0004612E" w:rsidRPr="00AF4204" w:rsidRDefault="0004612E" w:rsidP="00476B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6FEEFC30" w14:textId="219CAC80" w:rsidTr="00AF4204">
        <w:tc>
          <w:tcPr>
            <w:tcW w:w="580" w:type="pct"/>
          </w:tcPr>
          <w:p w14:paraId="74BB681D" w14:textId="03736B8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54960623" w14:textId="6F75267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4,955 (9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212" w:type="pct"/>
          </w:tcPr>
          <w:p w14:paraId="27C1550D" w14:textId="044DA00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,650</w:t>
            </w:r>
          </w:p>
        </w:tc>
        <w:tc>
          <w:tcPr>
            <w:tcW w:w="182" w:type="pct"/>
          </w:tcPr>
          <w:p w14:paraId="1A76523F" w14:textId="6789968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1" w:type="pct"/>
          </w:tcPr>
          <w:p w14:paraId="483DF31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34097EC3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0BA34F50" w14:textId="0ED45AF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87,345 (9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212" w:type="pct"/>
          </w:tcPr>
          <w:p w14:paraId="138783D4" w14:textId="085D066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8,210</w:t>
            </w:r>
          </w:p>
        </w:tc>
        <w:tc>
          <w:tcPr>
            <w:tcW w:w="182" w:type="pct"/>
          </w:tcPr>
          <w:p w14:paraId="13266C02" w14:textId="588A24A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1" w:type="pct"/>
          </w:tcPr>
          <w:p w14:paraId="440A4831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1C880B10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040BAF3E" w14:textId="12AAD2C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0,490</w:t>
            </w:r>
          </w:p>
        </w:tc>
        <w:tc>
          <w:tcPr>
            <w:tcW w:w="465" w:type="pct"/>
          </w:tcPr>
          <w:p w14:paraId="598053DE" w14:textId="510D856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201,495 (9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82" w:type="pct"/>
          </w:tcPr>
          <w:p w14:paraId="2B1E6436" w14:textId="294597E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21" w:type="pct"/>
          </w:tcPr>
          <w:p w14:paraId="47F7290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12927A14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63513678" w14:textId="186200FF" w:rsidTr="00AF4204">
        <w:tc>
          <w:tcPr>
            <w:tcW w:w="580" w:type="pct"/>
          </w:tcPr>
          <w:p w14:paraId="3E4DB22D" w14:textId="34D2D73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45B94230" w14:textId="5FE4460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0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212" w:type="pct"/>
          </w:tcPr>
          <w:p w14:paraId="7AC5539E" w14:textId="3101254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2" w:type="pct"/>
          </w:tcPr>
          <w:p w14:paraId="6F2CFD1B" w14:textId="7111325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21" w:type="pct"/>
          </w:tcPr>
          <w:p w14:paraId="2BF6F490" w14:textId="6EE0A9D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6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213" w:type="pct"/>
          </w:tcPr>
          <w:p w14:paraId="1414853C" w14:textId="47BD240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421" w:type="pct"/>
          </w:tcPr>
          <w:p w14:paraId="3C11069D" w14:textId="1DC6E5E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,350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212" w:type="pct"/>
          </w:tcPr>
          <w:p w14:paraId="317C2EB9" w14:textId="73CBE81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82" w:type="pct"/>
          </w:tcPr>
          <w:p w14:paraId="743787C1" w14:textId="6D7150C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1" w:type="pct"/>
          </w:tcPr>
          <w:p w14:paraId="115FE556" w14:textId="477F71C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2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213" w:type="pct"/>
          </w:tcPr>
          <w:p w14:paraId="387EC8F6" w14:textId="1AB7729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41" w:type="pct"/>
          </w:tcPr>
          <w:p w14:paraId="15960DBC" w14:textId="3E642CB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600</w:t>
            </w:r>
          </w:p>
        </w:tc>
        <w:tc>
          <w:tcPr>
            <w:tcW w:w="465" w:type="pct"/>
          </w:tcPr>
          <w:p w14:paraId="26EDCF36" w14:textId="7544693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1,460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182" w:type="pct"/>
          </w:tcPr>
          <w:p w14:paraId="0C332296" w14:textId="7EE8511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pct"/>
          </w:tcPr>
          <w:p w14:paraId="20C29169" w14:textId="390E43B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4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13" w:type="pct"/>
          </w:tcPr>
          <w:p w14:paraId="02CD052A" w14:textId="6EFFD63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12ADE82C" w14:textId="0E4BDD86" w:rsidTr="00AF4204">
        <w:trPr>
          <w:trHeight w:val="160"/>
        </w:trPr>
        <w:tc>
          <w:tcPr>
            <w:tcW w:w="1002" w:type="pct"/>
            <w:gridSpan w:val="2"/>
          </w:tcPr>
          <w:p w14:paraId="3DA384D1" w14:textId="11DB05D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Serious Mental Illness</w:t>
            </w:r>
          </w:p>
        </w:tc>
        <w:tc>
          <w:tcPr>
            <w:tcW w:w="212" w:type="pct"/>
          </w:tcPr>
          <w:p w14:paraId="67AD9D09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452B1CFE" w14:textId="7F25C96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20418AA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5277677A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1232E3D0" w14:textId="724815C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584AEC1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455A62ED" w14:textId="041943C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791F910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A5627D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770B1B29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760CA1EB" w14:textId="3899958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5DAC9CAB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2034654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0F7E192E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69EE10FC" w14:textId="7398A65E" w:rsidTr="00AF4204">
        <w:tc>
          <w:tcPr>
            <w:tcW w:w="580" w:type="pct"/>
          </w:tcPr>
          <w:p w14:paraId="34B0A9CA" w14:textId="1EA9E4F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786E80FF" w14:textId="6219474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00,270 (9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12" w:type="pct"/>
          </w:tcPr>
          <w:p w14:paraId="4415B80C" w14:textId="086DC43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7,935</w:t>
            </w:r>
          </w:p>
        </w:tc>
        <w:tc>
          <w:tcPr>
            <w:tcW w:w="182" w:type="pct"/>
          </w:tcPr>
          <w:p w14:paraId="4257B5F1" w14:textId="1CFA016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1" w:type="pct"/>
          </w:tcPr>
          <w:p w14:paraId="39EBA968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4952B6D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0CEBFDE" w14:textId="4801D97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49,590 (9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12" w:type="pct"/>
          </w:tcPr>
          <w:p w14:paraId="09C31AA5" w14:textId="7750C94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2,545</w:t>
            </w:r>
          </w:p>
        </w:tc>
        <w:tc>
          <w:tcPr>
            <w:tcW w:w="182" w:type="pct"/>
          </w:tcPr>
          <w:p w14:paraId="36A36D42" w14:textId="432A55B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21" w:type="pct"/>
          </w:tcPr>
          <w:p w14:paraId="36A34D00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2279AC77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15E86EE7" w14:textId="44BEE67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9,315</w:t>
            </w:r>
          </w:p>
        </w:tc>
        <w:tc>
          <w:tcPr>
            <w:tcW w:w="465" w:type="pct"/>
          </w:tcPr>
          <w:p w14:paraId="31CDD28A" w14:textId="711E48F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193,430 (9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82" w:type="pct"/>
          </w:tcPr>
          <w:p w14:paraId="4012D44C" w14:textId="60851DB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1" w:type="pct"/>
          </w:tcPr>
          <w:p w14:paraId="2D672B1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423347E1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7526A3D5" w14:textId="44595396" w:rsidTr="00AF4204">
        <w:tc>
          <w:tcPr>
            <w:tcW w:w="580" w:type="pct"/>
          </w:tcPr>
          <w:p w14:paraId="6D0E93BF" w14:textId="7DF0CFC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6346FE6C" w14:textId="0D6E3E7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,805 (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12" w:type="pct"/>
          </w:tcPr>
          <w:p w14:paraId="6337ED74" w14:textId="760DD9E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735</w:t>
            </w:r>
          </w:p>
        </w:tc>
        <w:tc>
          <w:tcPr>
            <w:tcW w:w="182" w:type="pct"/>
          </w:tcPr>
          <w:p w14:paraId="359B4EC6" w14:textId="05F05DA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1" w:type="pct"/>
          </w:tcPr>
          <w:p w14:paraId="2229DE18" w14:textId="412230D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8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2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13" w:type="pct"/>
          </w:tcPr>
          <w:p w14:paraId="6BBA0BE3" w14:textId="3E1C96F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3B3A023B" w14:textId="6AF6CA7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0,105 (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212" w:type="pct"/>
          </w:tcPr>
          <w:p w14:paraId="209B19AA" w14:textId="71478EA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965</w:t>
            </w:r>
          </w:p>
        </w:tc>
        <w:tc>
          <w:tcPr>
            <w:tcW w:w="182" w:type="pct"/>
          </w:tcPr>
          <w:p w14:paraId="3B745E29" w14:textId="644A1CF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1" w:type="pct"/>
          </w:tcPr>
          <w:p w14:paraId="7A4D24BB" w14:textId="6D0F65C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7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213" w:type="pct"/>
          </w:tcPr>
          <w:p w14:paraId="3C2369AE" w14:textId="0AB4E84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5FB3717B" w14:textId="6A9C75C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775</w:t>
            </w:r>
          </w:p>
        </w:tc>
        <w:tc>
          <w:tcPr>
            <w:tcW w:w="465" w:type="pct"/>
          </w:tcPr>
          <w:p w14:paraId="7C8711F7" w14:textId="57B3F65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,520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82" w:type="pct"/>
          </w:tcPr>
          <w:p w14:paraId="64C930A2" w14:textId="6511940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21" w:type="pct"/>
          </w:tcPr>
          <w:p w14:paraId="155B9317" w14:textId="6E8B8DC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4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213" w:type="pct"/>
          </w:tcPr>
          <w:p w14:paraId="31E87AF5" w14:textId="67CB050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2D5EBE04" w14:textId="3EC1DE33" w:rsidTr="00AF4204">
        <w:tc>
          <w:tcPr>
            <w:tcW w:w="580" w:type="pct"/>
          </w:tcPr>
          <w:p w14:paraId="66681158" w14:textId="3FF9F51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21" w:type="pct"/>
          </w:tcPr>
          <w:p w14:paraId="416E5D9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7A1641B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420A71E1" w14:textId="739D717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5BFABC4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18441D0C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52D4EAD" w14:textId="5B66F7F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694496C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76301FD5" w14:textId="79345F9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2F42182E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6F0478D0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088C4340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15A66279" w14:textId="02155C8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B1C738E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7D89DFE1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  <w:tc>
          <w:tcPr>
            <w:tcW w:w="213" w:type="pct"/>
          </w:tcPr>
          <w:p w14:paraId="2E761229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0EB74166" w14:textId="02A37B40" w:rsidTr="00AF4204">
        <w:tc>
          <w:tcPr>
            <w:tcW w:w="580" w:type="pct"/>
          </w:tcPr>
          <w:p w14:paraId="26AC5BEC" w14:textId="0DC07D5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3D4F369D" w14:textId="6ADE1C9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6,605 (7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12" w:type="pct"/>
          </w:tcPr>
          <w:p w14:paraId="36D1C95F" w14:textId="2086477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2,150</w:t>
            </w:r>
          </w:p>
        </w:tc>
        <w:tc>
          <w:tcPr>
            <w:tcW w:w="182" w:type="pct"/>
          </w:tcPr>
          <w:p w14:paraId="22EF029F" w14:textId="7B1E1E2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1" w:type="pct"/>
          </w:tcPr>
          <w:p w14:paraId="4644629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0FC47034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886B948" w14:textId="74E8F6F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87,935 (7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212" w:type="pct"/>
          </w:tcPr>
          <w:p w14:paraId="7C45F5FF" w14:textId="45AB9F4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4,035</w:t>
            </w:r>
          </w:p>
        </w:tc>
        <w:tc>
          <w:tcPr>
            <w:tcW w:w="182" w:type="pct"/>
          </w:tcPr>
          <w:p w14:paraId="737EE01C" w14:textId="3B747E3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1" w:type="pct"/>
          </w:tcPr>
          <w:p w14:paraId="6568940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0339FB6D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019EA7B2" w14:textId="4980AC6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9,375</w:t>
            </w:r>
          </w:p>
        </w:tc>
        <w:tc>
          <w:tcPr>
            <w:tcW w:w="465" w:type="pct"/>
          </w:tcPr>
          <w:p w14:paraId="78037BC6" w14:textId="5136234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67,685 (7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82" w:type="pct"/>
          </w:tcPr>
          <w:p w14:paraId="38B053B7" w14:textId="4B4891D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1" w:type="pct"/>
          </w:tcPr>
          <w:p w14:paraId="5F8865D3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4BBFD3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5148CDD9" w14:textId="4AEF402A" w:rsidTr="00AF4204">
        <w:tc>
          <w:tcPr>
            <w:tcW w:w="580" w:type="pct"/>
          </w:tcPr>
          <w:p w14:paraId="27548F31" w14:textId="1075D9A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720619EC" w14:textId="11F635A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8,465 (2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12" w:type="pct"/>
          </w:tcPr>
          <w:p w14:paraId="5AB0501E" w14:textId="5A6FA55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,515</w:t>
            </w:r>
          </w:p>
        </w:tc>
        <w:tc>
          <w:tcPr>
            <w:tcW w:w="182" w:type="pct"/>
          </w:tcPr>
          <w:p w14:paraId="6F1D6BBE" w14:textId="2605E61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21" w:type="pct"/>
          </w:tcPr>
          <w:p w14:paraId="56BB3F59" w14:textId="0DA5A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213" w:type="pct"/>
          </w:tcPr>
          <w:p w14:paraId="73F60046" w14:textId="69D904F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1" w:type="pct"/>
          </w:tcPr>
          <w:p w14:paraId="687A25C0" w14:textId="1D45905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1,760 (2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212" w:type="pct"/>
          </w:tcPr>
          <w:p w14:paraId="17586A5C" w14:textId="6409B96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,475</w:t>
            </w:r>
          </w:p>
        </w:tc>
        <w:tc>
          <w:tcPr>
            <w:tcW w:w="182" w:type="pct"/>
          </w:tcPr>
          <w:p w14:paraId="31073096" w14:textId="0A99C4F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1" w:type="pct"/>
          </w:tcPr>
          <w:p w14:paraId="7BDFAB4D" w14:textId="2C59A76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7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213" w:type="pct"/>
          </w:tcPr>
          <w:p w14:paraId="5F56E79E" w14:textId="593E925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52C1EF94" w14:textId="6862ACA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,715</w:t>
            </w:r>
          </w:p>
        </w:tc>
        <w:tc>
          <w:tcPr>
            <w:tcW w:w="465" w:type="pct"/>
          </w:tcPr>
          <w:p w14:paraId="4EBBADBF" w14:textId="6E7363D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55,270 (2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82" w:type="pct"/>
          </w:tcPr>
          <w:p w14:paraId="11054D22" w14:textId="145E23B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1" w:type="pct"/>
          </w:tcPr>
          <w:p w14:paraId="136CD58A" w14:textId="5A0857B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9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7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213" w:type="pct"/>
          </w:tcPr>
          <w:p w14:paraId="577D79C7" w14:textId="728DBFB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13EED34A" w14:textId="03B59E10" w:rsidTr="00AF4204">
        <w:tc>
          <w:tcPr>
            <w:tcW w:w="580" w:type="pct"/>
          </w:tcPr>
          <w:p w14:paraId="710DD8F1" w14:textId="54675C3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421" w:type="pct"/>
          </w:tcPr>
          <w:p w14:paraId="3B4890F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1643A6F6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69EDE722" w14:textId="38FE7E6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6C90546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</w:tcPr>
          <w:p w14:paraId="198F7F88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8DC4D48" w14:textId="3F757ED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14BDD9E4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468DB0DA" w14:textId="35F50B4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4C6720A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</w:tcPr>
          <w:p w14:paraId="44A36C5C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239F1279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0C11B11E" w14:textId="7510E14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1DC48A51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17FB04AB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</w:tcPr>
          <w:p w14:paraId="697D8C53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</w:tr>
      <w:tr w:rsidR="0004612E" w:rsidRPr="00AF4204" w14:paraId="7DCFC51C" w14:textId="107D350E" w:rsidTr="00AF4204">
        <w:tc>
          <w:tcPr>
            <w:tcW w:w="580" w:type="pct"/>
          </w:tcPr>
          <w:p w14:paraId="4C2C7614" w14:textId="25F48F5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60BABFF2" w14:textId="5E185DF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3,490 (9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212" w:type="pct"/>
          </w:tcPr>
          <w:p w14:paraId="1DE679E5" w14:textId="1288223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,440</w:t>
            </w:r>
          </w:p>
        </w:tc>
        <w:tc>
          <w:tcPr>
            <w:tcW w:w="182" w:type="pct"/>
          </w:tcPr>
          <w:p w14:paraId="77628938" w14:textId="23062A2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21" w:type="pct"/>
          </w:tcPr>
          <w:p w14:paraId="1A370F2D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2530ACE7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D4DDF21" w14:textId="1922ADA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53,610 (95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12" w:type="pct"/>
          </w:tcPr>
          <w:p w14:paraId="4ADB978C" w14:textId="4A22771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3,625</w:t>
            </w:r>
          </w:p>
        </w:tc>
        <w:tc>
          <w:tcPr>
            <w:tcW w:w="182" w:type="pct"/>
          </w:tcPr>
          <w:p w14:paraId="3F75CE27" w14:textId="7C414DF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</w:tcPr>
          <w:p w14:paraId="25728DDA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085ACF7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61965A8B" w14:textId="3473FC4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7,950</w:t>
            </w:r>
          </w:p>
        </w:tc>
        <w:tc>
          <w:tcPr>
            <w:tcW w:w="465" w:type="pct"/>
          </w:tcPr>
          <w:p w14:paraId="36B8BC50" w14:textId="4CB995F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063,920 (8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82" w:type="pct"/>
          </w:tcPr>
          <w:p w14:paraId="681D13EA" w14:textId="7C66EB2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1" w:type="pct"/>
          </w:tcPr>
          <w:p w14:paraId="3E91E37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2E6918F4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56A9A16E" w14:textId="10EF0B54" w:rsidTr="00AF4204">
        <w:tc>
          <w:tcPr>
            <w:tcW w:w="580" w:type="pct"/>
          </w:tcPr>
          <w:p w14:paraId="26C9B98F" w14:textId="709C3BE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23E07C7E" w14:textId="14857C9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585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212" w:type="pct"/>
          </w:tcPr>
          <w:p w14:paraId="5EB53FF0" w14:textId="0B95EC7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82" w:type="pct"/>
          </w:tcPr>
          <w:p w14:paraId="7614A392" w14:textId="4A5567D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1" w:type="pct"/>
          </w:tcPr>
          <w:p w14:paraId="10D401EA" w14:textId="2CC123A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6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3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213" w:type="pct"/>
          </w:tcPr>
          <w:p w14:paraId="788541DA" w14:textId="7C50DEA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421" w:type="pct"/>
          </w:tcPr>
          <w:p w14:paraId="305A3AD0" w14:textId="4BDD982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6,085 (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12" w:type="pct"/>
          </w:tcPr>
          <w:p w14:paraId="0C99F780" w14:textId="273FBD1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885</w:t>
            </w:r>
          </w:p>
        </w:tc>
        <w:tc>
          <w:tcPr>
            <w:tcW w:w="182" w:type="pct"/>
          </w:tcPr>
          <w:p w14:paraId="108EF803" w14:textId="579B1D9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21" w:type="pct"/>
          </w:tcPr>
          <w:p w14:paraId="57CD3247" w14:textId="5A67BBF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213" w:type="pct"/>
          </w:tcPr>
          <w:p w14:paraId="371C883E" w14:textId="50815BE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3DB3BD61" w14:textId="60A14A5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,140</w:t>
            </w:r>
          </w:p>
        </w:tc>
        <w:tc>
          <w:tcPr>
            <w:tcW w:w="465" w:type="pct"/>
          </w:tcPr>
          <w:p w14:paraId="760EA78E" w14:textId="710EA519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59,030 (13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82" w:type="pct"/>
          </w:tcPr>
          <w:p w14:paraId="2B3EE3A8" w14:textId="1A62031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1" w:type="pct"/>
          </w:tcPr>
          <w:p w14:paraId="26B05B41" w14:textId="42641A8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213" w:type="pct"/>
          </w:tcPr>
          <w:p w14:paraId="3D926251" w14:textId="4301340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  <w:tr w:rsidR="0004612E" w:rsidRPr="00AF4204" w14:paraId="299E35DC" w14:textId="33D29E3C" w:rsidTr="00AF4204">
        <w:tc>
          <w:tcPr>
            <w:tcW w:w="580" w:type="pct"/>
          </w:tcPr>
          <w:p w14:paraId="44A2EA7A" w14:textId="438F6DD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421" w:type="pct"/>
          </w:tcPr>
          <w:p w14:paraId="390A2B47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69534EA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562B1E48" w14:textId="6A62BF5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4F3581AD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</w:tcPr>
          <w:p w14:paraId="3F6808C5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52BCBBAA" w14:textId="2B3C327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</w:tcPr>
          <w:p w14:paraId="0BCC8497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D783F3A" w14:textId="09B8A63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791E5F12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</w:tcPr>
          <w:p w14:paraId="071936C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2921522F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14:paraId="1D322EED" w14:textId="3374F68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</w:tcPr>
          <w:p w14:paraId="293EF777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6FA86100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13" w:type="pct"/>
          </w:tcPr>
          <w:p w14:paraId="320D3159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</w:tr>
      <w:tr w:rsidR="0004612E" w:rsidRPr="00AF4204" w14:paraId="3E9AFFC8" w14:textId="3F2AFD19" w:rsidTr="00AF4204">
        <w:tc>
          <w:tcPr>
            <w:tcW w:w="580" w:type="pct"/>
          </w:tcPr>
          <w:p w14:paraId="35851250" w14:textId="0924357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421" w:type="pct"/>
          </w:tcPr>
          <w:p w14:paraId="4D1C554A" w14:textId="6721D05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13,265 (99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212" w:type="pct"/>
          </w:tcPr>
          <w:p w14:paraId="2E88865B" w14:textId="3F7D512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,375</w:t>
            </w:r>
          </w:p>
        </w:tc>
        <w:tc>
          <w:tcPr>
            <w:tcW w:w="182" w:type="pct"/>
          </w:tcPr>
          <w:p w14:paraId="5300C3A2" w14:textId="4676B6A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4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21" w:type="pct"/>
          </w:tcPr>
          <w:p w14:paraId="5F5E1031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1315DF6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</w:tcPr>
          <w:p w14:paraId="36A008AF" w14:textId="67F8032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767,285 (97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212" w:type="pct"/>
          </w:tcPr>
          <w:p w14:paraId="7124256C" w14:textId="294E16B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5,720</w:t>
            </w:r>
          </w:p>
        </w:tc>
        <w:tc>
          <w:tcPr>
            <w:tcW w:w="182" w:type="pct"/>
          </w:tcPr>
          <w:p w14:paraId="3479F618" w14:textId="24B887B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1" w:type="pct"/>
          </w:tcPr>
          <w:p w14:paraId="45E2CC5D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714139AC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</w:tcPr>
          <w:p w14:paraId="7787DD97" w14:textId="2DFEBA3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3,440</w:t>
            </w:r>
          </w:p>
        </w:tc>
        <w:tc>
          <w:tcPr>
            <w:tcW w:w="465" w:type="pct"/>
          </w:tcPr>
          <w:p w14:paraId="28C6D6DD" w14:textId="24FD393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115,200 (9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82" w:type="pct"/>
          </w:tcPr>
          <w:p w14:paraId="6F2DB645" w14:textId="0FC3269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1" w:type="pct"/>
          </w:tcPr>
          <w:p w14:paraId="47B67B0A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6F3C72C8" w14:textId="777777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</w:p>
        </w:tc>
      </w:tr>
      <w:tr w:rsidR="0004612E" w:rsidRPr="00AF4204" w14:paraId="50FF08ED" w14:textId="7D0C6687" w:rsidTr="00AF4204">
        <w:tc>
          <w:tcPr>
            <w:tcW w:w="580" w:type="pct"/>
          </w:tcPr>
          <w:p w14:paraId="5B536AA1" w14:textId="4B0FEB4A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="100"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421" w:type="pct"/>
          </w:tcPr>
          <w:p w14:paraId="2A2E8D90" w14:textId="6745443C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,810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12" w:type="pct"/>
          </w:tcPr>
          <w:p w14:paraId="2F053A5C" w14:textId="459ECCF6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82" w:type="pct"/>
          </w:tcPr>
          <w:p w14:paraId="56F99671" w14:textId="25C2904F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6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21" w:type="pct"/>
          </w:tcPr>
          <w:p w14:paraId="400D51AE" w14:textId="0E26BB94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 (0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9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13" w:type="pct"/>
          </w:tcPr>
          <w:p w14:paraId="74E0FE95" w14:textId="54A4FB72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421" w:type="pct"/>
          </w:tcPr>
          <w:p w14:paraId="5A0357E0" w14:textId="5C7A796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22,415 (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212" w:type="pct"/>
          </w:tcPr>
          <w:p w14:paraId="659B0617" w14:textId="33C96FC0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790</w:t>
            </w:r>
          </w:p>
        </w:tc>
        <w:tc>
          <w:tcPr>
            <w:tcW w:w="182" w:type="pct"/>
          </w:tcPr>
          <w:p w14:paraId="4D4F1A25" w14:textId="5E61C821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1" w:type="pct"/>
          </w:tcPr>
          <w:p w14:paraId="6EAADB40" w14:textId="5DDD5A75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3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8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13" w:type="pct"/>
          </w:tcPr>
          <w:p w14:paraId="51C3F984" w14:textId="0DAF0177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1" w:type="pct"/>
          </w:tcPr>
          <w:p w14:paraId="4C238E8A" w14:textId="203BDD2D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,650</w:t>
            </w:r>
          </w:p>
        </w:tc>
        <w:tc>
          <w:tcPr>
            <w:tcW w:w="465" w:type="pct"/>
          </w:tcPr>
          <w:p w14:paraId="2BAA0FFA" w14:textId="3C6BBFF3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07,755 (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182" w:type="pct"/>
          </w:tcPr>
          <w:p w14:paraId="3633A8B0" w14:textId="4B2C2A3E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8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21" w:type="pct"/>
          </w:tcPr>
          <w:p w14:paraId="76DB2A9F" w14:textId="46B848F8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9 (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07,1</w:t>
            </w:r>
            <w:r w:rsidR="00BF5F3C"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.</w:t>
            </w: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13" w:type="pct"/>
          </w:tcPr>
          <w:p w14:paraId="5FC63D41" w14:textId="2035313B" w:rsidR="0004612E" w:rsidRPr="00AF4204" w:rsidRDefault="0004612E" w:rsidP="00E736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right="100"/>
              <w:rPr>
                <w:rFonts w:ascii="Arial Narrow" w:eastAsia="Arial" w:hAnsi="Arial Narrow" w:cs="Arial"/>
                <w:color w:val="000000"/>
                <w:sz w:val="16"/>
                <w:szCs w:val="16"/>
              </w:rPr>
            </w:pPr>
            <w:r w:rsidRPr="00AF4204">
              <w:rPr>
                <w:rFonts w:ascii="Arial Narrow" w:eastAsia="Arial" w:hAnsi="Arial Narrow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60578D77" w14:textId="57CBCB47" w:rsidR="004D5C02" w:rsidRDefault="004D5C02" w:rsidP="001E3401">
      <w:pPr>
        <w:rPr>
          <w:rFonts w:asciiTheme="majorHAnsi" w:hAnsiTheme="majorHAnsi" w:cstheme="majorHAnsi"/>
          <w:sz w:val="16"/>
          <w:szCs w:val="16"/>
        </w:rPr>
      </w:pPr>
    </w:p>
    <w:p w14:paraId="0B754C77" w14:textId="33C04BD8" w:rsidR="001E3401" w:rsidRPr="00AF4204" w:rsidRDefault="001E3401" w:rsidP="001E3401">
      <w:pPr>
        <w:rPr>
          <w:rFonts w:ascii="Arial" w:hAnsi="Arial" w:cs="Arial"/>
          <w:sz w:val="21"/>
          <w:szCs w:val="21"/>
          <w:vertAlign w:val="superscript"/>
        </w:rPr>
      </w:pPr>
      <w:r w:rsidRPr="00AF4204">
        <w:rPr>
          <w:rFonts w:ascii="Arial" w:hAnsi="Arial" w:cs="Arial"/>
          <w:sz w:val="21"/>
          <w:szCs w:val="21"/>
        </w:rPr>
        <w:t xml:space="preserve">Extreme acceleration in rate of weight gain is defined as δ-change </w:t>
      </w:r>
      <w:r w:rsidRPr="00AF4204">
        <w:rPr>
          <w:rFonts w:ascii="Arial" w:hAnsi="Arial" w:cs="Arial"/>
          <w:color w:val="040C28"/>
          <w:sz w:val="21"/>
          <w:szCs w:val="21"/>
        </w:rPr>
        <w:t>≥</w:t>
      </w:r>
      <w:r w:rsidRPr="00AF4204">
        <w:rPr>
          <w:rFonts w:ascii="Arial" w:hAnsi="Arial" w:cs="Arial"/>
          <w:sz w:val="21"/>
          <w:szCs w:val="21"/>
        </w:rPr>
        <w:t xml:space="preserve"> 1</w:t>
      </w:r>
      <w:r w:rsidR="00BF5F3C" w:rsidRPr="00AF4204">
        <w:rPr>
          <w:rFonts w:ascii="Arial" w:hAnsi="Arial" w:cs="Arial"/>
          <w:sz w:val="21"/>
          <w:szCs w:val="21"/>
        </w:rPr>
        <w:t>.</w:t>
      </w:r>
      <w:r w:rsidRPr="00AF4204">
        <w:rPr>
          <w:rFonts w:ascii="Arial" w:hAnsi="Arial" w:cs="Arial"/>
          <w:sz w:val="21"/>
          <w:szCs w:val="21"/>
        </w:rPr>
        <w:t>84 kilograms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>kg)/</w:t>
      </w:r>
      <w:proofErr w:type="spellStart"/>
      <w:r w:rsidRPr="00AF4204">
        <w:rPr>
          <w:rFonts w:ascii="Arial" w:hAnsi="Arial" w:cs="Arial"/>
          <w:sz w:val="21"/>
          <w:szCs w:val="21"/>
        </w:rPr>
        <w:t>metre</w:t>
      </w:r>
      <w:proofErr w:type="spellEnd"/>
      <w:r w:rsidRPr="00AF4204">
        <w:rPr>
          <w:rFonts w:ascii="Arial" w:hAnsi="Arial" w:cs="Arial"/>
          <w:sz w:val="21"/>
          <w:szCs w:val="21"/>
        </w:rPr>
        <w:t xml:space="preserve"> squared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>m</w:t>
      </w:r>
      <w:r w:rsidRPr="00AF4204">
        <w:rPr>
          <w:rFonts w:ascii="Arial" w:hAnsi="Arial" w:cs="Arial"/>
          <w:sz w:val="21"/>
          <w:szCs w:val="21"/>
          <w:vertAlign w:val="superscript"/>
        </w:rPr>
        <w:t>2</w:t>
      </w:r>
      <w:r w:rsidRPr="00AF4204">
        <w:rPr>
          <w:rFonts w:ascii="Arial" w:hAnsi="Arial" w:cs="Arial"/>
          <w:sz w:val="21"/>
          <w:szCs w:val="21"/>
        </w:rPr>
        <w:t>)/year. δ-change refers</w:t>
      </w:r>
      <w:r w:rsidR="0004612E" w:rsidRPr="00AF4204">
        <w:rPr>
          <w:rFonts w:ascii="Arial" w:hAnsi="Arial" w:cs="Arial"/>
          <w:sz w:val="21"/>
          <w:szCs w:val="21"/>
        </w:rPr>
        <w:t xml:space="preserve"> to </w:t>
      </w:r>
      <w:r w:rsidRPr="00AF4204">
        <w:rPr>
          <w:rFonts w:ascii="Arial" w:hAnsi="Arial" w:cs="Arial"/>
          <w:sz w:val="21"/>
          <w:szCs w:val="21"/>
        </w:rPr>
        <w:t>the change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>δ) in rate of weight gain between the prepandemic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>δ-prepandemic) and pandemic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>δ-pandemic) periods: δ-change = δ-pandemic - δ-prepandemic.  N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>%): Number</w:t>
      </w:r>
      <w:r w:rsidR="0004612E" w:rsidRPr="00AF4204">
        <w:rPr>
          <w:rFonts w:ascii="Arial" w:hAnsi="Arial" w:cs="Arial"/>
          <w:sz w:val="21"/>
          <w:szCs w:val="21"/>
        </w:rPr>
        <w:t xml:space="preserve"> (</w:t>
      </w:r>
      <w:r w:rsidRPr="00AF4204">
        <w:rPr>
          <w:rFonts w:ascii="Arial" w:hAnsi="Arial" w:cs="Arial"/>
          <w:sz w:val="21"/>
          <w:szCs w:val="21"/>
        </w:rPr>
        <w:t xml:space="preserve">and percentage) of </w:t>
      </w:r>
      <w:r w:rsidRPr="00AF4204">
        <w:rPr>
          <w:rFonts w:ascii="Arial" w:hAnsi="Arial" w:cs="Arial"/>
          <w:sz w:val="21"/>
          <w:szCs w:val="21"/>
        </w:rPr>
        <w:lastRenderedPageBreak/>
        <w:t xml:space="preserve">individuals within population subgroups. </w:t>
      </w:r>
      <w:r w:rsidRPr="00AF4204">
        <w:rPr>
          <w:rFonts w:ascii="Arial" w:hAnsi="Arial" w:cs="Arial"/>
          <w:sz w:val="21"/>
          <w:szCs w:val="21"/>
          <w:vertAlign w:val="superscript"/>
        </w:rPr>
        <w:t xml:space="preserve"> </w:t>
      </w:r>
      <w:r w:rsidRPr="00AF4204">
        <w:rPr>
          <w:rFonts w:ascii="Arial" w:hAnsi="Arial" w:cs="Arial"/>
          <w:sz w:val="21"/>
          <w:szCs w:val="21"/>
        </w:rPr>
        <w:t xml:space="preserve">n: number within each population subgroup that experienced extreme acceleration in rate of weight gain.  %: percentage of each group that experienced extreme acceleration. </w:t>
      </w:r>
      <w:r w:rsidRPr="00AF4204">
        <w:rPr>
          <w:rFonts w:ascii="Arial" w:hAnsi="Arial" w:cs="Arial"/>
          <w:sz w:val="21"/>
          <w:szCs w:val="21"/>
          <w:vertAlign w:val="superscript"/>
        </w:rPr>
        <w:t xml:space="preserve"> </w:t>
      </w:r>
      <w:r w:rsidRPr="00AF4204">
        <w:rPr>
          <w:rFonts w:ascii="Arial" w:hAnsi="Arial" w:cs="Arial"/>
          <w:sz w:val="21"/>
          <w:szCs w:val="21"/>
        </w:rPr>
        <w:t>aOR: adjusted Odds Ratio of extreme acceleration in rate of weight gain adjusted for sex</w:t>
      </w:r>
      <w:r w:rsidR="00686ECB" w:rsidRPr="00AF4204">
        <w:rPr>
          <w:rFonts w:ascii="Arial" w:hAnsi="Arial" w:cs="Arial"/>
          <w:sz w:val="21"/>
          <w:szCs w:val="21"/>
        </w:rPr>
        <w:t>, ethnicity and IMD</w:t>
      </w:r>
      <w:r w:rsidRPr="00AF4204">
        <w:rPr>
          <w:rFonts w:ascii="Arial" w:hAnsi="Arial" w:cs="Arial"/>
          <w:sz w:val="21"/>
          <w:szCs w:val="21"/>
        </w:rPr>
        <w:t>. aOR for long term conditions presented in comparison</w:t>
      </w:r>
      <w:r w:rsidR="0004612E" w:rsidRPr="00AF4204">
        <w:rPr>
          <w:rFonts w:ascii="Arial" w:hAnsi="Arial" w:cs="Arial"/>
          <w:sz w:val="21"/>
          <w:szCs w:val="21"/>
        </w:rPr>
        <w:t xml:space="preserve"> to </w:t>
      </w:r>
      <w:r w:rsidRPr="00AF4204">
        <w:rPr>
          <w:rFonts w:ascii="Arial" w:hAnsi="Arial" w:cs="Arial"/>
          <w:sz w:val="21"/>
          <w:szCs w:val="21"/>
        </w:rPr>
        <w:t xml:space="preserve">a reference group without the condition. CI: confidence interval, IMD: Index of Multiple Deprivation, COPD: Chronic Obstructive Pulmonary Disease.  TIA: Transient </w:t>
      </w:r>
      <w:proofErr w:type="spellStart"/>
      <w:r w:rsidRPr="00AF4204">
        <w:rPr>
          <w:rFonts w:ascii="Arial" w:hAnsi="Arial" w:cs="Arial"/>
          <w:sz w:val="21"/>
          <w:szCs w:val="21"/>
        </w:rPr>
        <w:t>Ischaemic</w:t>
      </w:r>
      <w:proofErr w:type="spellEnd"/>
      <w:r w:rsidRPr="00AF4204">
        <w:rPr>
          <w:rFonts w:ascii="Arial" w:hAnsi="Arial" w:cs="Arial"/>
          <w:sz w:val="21"/>
          <w:szCs w:val="21"/>
        </w:rPr>
        <w:t xml:space="preserve"> Attack.</w:t>
      </w:r>
    </w:p>
    <w:sectPr w:rsidR="001E3401" w:rsidRPr="00AF4204" w:rsidSect="00BA69A8">
      <w:pgSz w:w="16840" w:h="11900" w:orient="landscape"/>
      <w:pgMar w:top="35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A761E"/>
    <w:multiLevelType w:val="multilevel"/>
    <w:tmpl w:val="4B06928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Roboto" w:eastAsia="Roboto" w:hAnsi="Roboto" w:cs="Roboto"/>
        <w:color w:val="1E293B"/>
        <w:sz w:val="24"/>
        <w:szCs w:val="24"/>
        <w:u w:val="none"/>
      </w:r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pStyle w:val="Heading3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49E3451"/>
    <w:multiLevelType w:val="hybridMultilevel"/>
    <w:tmpl w:val="7B748A86"/>
    <w:lvl w:ilvl="0" w:tplc="CE1ED100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424C2F"/>
    <w:multiLevelType w:val="hybridMultilevel"/>
    <w:tmpl w:val="01464942"/>
    <w:lvl w:ilvl="0" w:tplc="B86805F6">
      <w:start w:val="4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980738">
    <w:abstractNumId w:val="0"/>
  </w:num>
  <w:num w:numId="2" w16cid:durableId="1419444502">
    <w:abstractNumId w:val="2"/>
  </w:num>
  <w:num w:numId="3" w16cid:durableId="1532231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05"/>
    <w:rsid w:val="0002432B"/>
    <w:rsid w:val="000306F3"/>
    <w:rsid w:val="00042EEE"/>
    <w:rsid w:val="0004612E"/>
    <w:rsid w:val="000532C0"/>
    <w:rsid w:val="000A1C6C"/>
    <w:rsid w:val="000C3E61"/>
    <w:rsid w:val="000E5812"/>
    <w:rsid w:val="0013525E"/>
    <w:rsid w:val="00145811"/>
    <w:rsid w:val="00157946"/>
    <w:rsid w:val="00177C6D"/>
    <w:rsid w:val="001A62AF"/>
    <w:rsid w:val="001E3401"/>
    <w:rsid w:val="001E42B4"/>
    <w:rsid w:val="001F55A0"/>
    <w:rsid w:val="00235626"/>
    <w:rsid w:val="002A2D5B"/>
    <w:rsid w:val="002B0F0B"/>
    <w:rsid w:val="002B6D21"/>
    <w:rsid w:val="002C4A9F"/>
    <w:rsid w:val="003157A1"/>
    <w:rsid w:val="003378A5"/>
    <w:rsid w:val="00347AD8"/>
    <w:rsid w:val="00351A44"/>
    <w:rsid w:val="00373C21"/>
    <w:rsid w:val="003D5DE7"/>
    <w:rsid w:val="003F169B"/>
    <w:rsid w:val="003F3FC1"/>
    <w:rsid w:val="00421845"/>
    <w:rsid w:val="00476B2B"/>
    <w:rsid w:val="004C3C18"/>
    <w:rsid w:val="004D5C02"/>
    <w:rsid w:val="004E2923"/>
    <w:rsid w:val="004E3427"/>
    <w:rsid w:val="00541D83"/>
    <w:rsid w:val="005B516F"/>
    <w:rsid w:val="00604ADC"/>
    <w:rsid w:val="00611D01"/>
    <w:rsid w:val="00686ECB"/>
    <w:rsid w:val="007A6A65"/>
    <w:rsid w:val="007E0DD7"/>
    <w:rsid w:val="00841AAD"/>
    <w:rsid w:val="00855C86"/>
    <w:rsid w:val="00857717"/>
    <w:rsid w:val="008D0B71"/>
    <w:rsid w:val="008F51D9"/>
    <w:rsid w:val="008F7600"/>
    <w:rsid w:val="009211DF"/>
    <w:rsid w:val="00923498"/>
    <w:rsid w:val="00963090"/>
    <w:rsid w:val="00AC3A82"/>
    <w:rsid w:val="00AD4CE8"/>
    <w:rsid w:val="00AE13B6"/>
    <w:rsid w:val="00AF4204"/>
    <w:rsid w:val="00AF4C8D"/>
    <w:rsid w:val="00B346E1"/>
    <w:rsid w:val="00BA4C56"/>
    <w:rsid w:val="00BA69A8"/>
    <w:rsid w:val="00BC6616"/>
    <w:rsid w:val="00BF5F3C"/>
    <w:rsid w:val="00BF75F6"/>
    <w:rsid w:val="00C85D77"/>
    <w:rsid w:val="00CB4330"/>
    <w:rsid w:val="00CF1BE8"/>
    <w:rsid w:val="00D64522"/>
    <w:rsid w:val="00DE3E84"/>
    <w:rsid w:val="00E05C05"/>
    <w:rsid w:val="00E5495F"/>
    <w:rsid w:val="00E60513"/>
    <w:rsid w:val="00E736ED"/>
    <w:rsid w:val="00E86428"/>
    <w:rsid w:val="00EB010C"/>
    <w:rsid w:val="00ED1099"/>
    <w:rsid w:val="00F11DB6"/>
    <w:rsid w:val="00F21336"/>
    <w:rsid w:val="00FB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73DB6"/>
  <w15:chartTrackingRefBased/>
  <w15:docId w15:val="{553101E8-8F44-424D-B585-FC04F2B2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C05"/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C0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C0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C0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C0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C0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C0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C05"/>
    <w:rPr>
      <w:rFonts w:asciiTheme="majorHAnsi" w:eastAsiaTheme="majorEastAsia" w:hAnsiTheme="majorHAnsi" w:cstheme="majorBidi"/>
      <w:b/>
      <w:bCs/>
      <w:kern w:val="0"/>
      <w:sz w:val="32"/>
      <w:szCs w:val="32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05C05"/>
    <w:rPr>
      <w:rFonts w:asciiTheme="majorHAnsi" w:eastAsiaTheme="majorEastAsia" w:hAnsiTheme="majorHAnsi" w:cstheme="majorBidi"/>
      <w:b/>
      <w:bCs/>
      <w:kern w:val="0"/>
      <w:sz w:val="26"/>
      <w:szCs w:val="2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C05"/>
    <w:rPr>
      <w:rFonts w:asciiTheme="majorHAnsi" w:eastAsiaTheme="majorEastAsia" w:hAnsiTheme="majorHAnsi" w:cstheme="majorBidi"/>
      <w:b/>
      <w:bCs/>
      <w:kern w:val="0"/>
      <w:lang w:val="en-US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C05"/>
    <w:rPr>
      <w:rFonts w:ascii="Cambria" w:eastAsia="Cambria" w:hAnsi="Cambria" w:cs="Cambria"/>
      <w:b/>
      <w:kern w:val="0"/>
      <w:lang w:val="en-US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C05"/>
    <w:rPr>
      <w:rFonts w:ascii="Cambria" w:eastAsia="Cambria" w:hAnsi="Cambria" w:cs="Cambria"/>
      <w:b/>
      <w:kern w:val="0"/>
      <w:sz w:val="22"/>
      <w:szCs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C05"/>
    <w:rPr>
      <w:rFonts w:ascii="Cambria" w:eastAsia="Cambria" w:hAnsi="Cambria" w:cs="Cambria"/>
      <w:b/>
      <w:kern w:val="0"/>
      <w:sz w:val="20"/>
      <w:szCs w:val="20"/>
      <w:lang w:val="en-US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05C0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05C05"/>
    <w:rPr>
      <w:rFonts w:ascii="Cambria" w:eastAsia="Cambria" w:hAnsi="Cambria" w:cs="Cambria"/>
      <w:b/>
      <w:kern w:val="0"/>
      <w:sz w:val="72"/>
      <w:szCs w:val="72"/>
      <w:lang w:val="en-US" w:eastAsia="en-GB"/>
      <w14:ligatures w14:val="none"/>
    </w:rPr>
  </w:style>
  <w:style w:type="character" w:customStyle="1" w:styleId="Strong1">
    <w:name w:val="Strong1"/>
    <w:basedOn w:val="DefaultParagraphFont"/>
    <w:uiPriority w:val="1"/>
    <w:qFormat/>
    <w:rsid w:val="00E05C05"/>
    <w:rPr>
      <w:b/>
    </w:rPr>
  </w:style>
  <w:style w:type="paragraph" w:customStyle="1" w:styleId="centered">
    <w:name w:val="centered"/>
    <w:basedOn w:val="Normal"/>
    <w:qFormat/>
    <w:rsid w:val="00E05C05"/>
    <w:pPr>
      <w:jc w:val="center"/>
    </w:pPr>
  </w:style>
  <w:style w:type="table" w:customStyle="1" w:styleId="tabletemplate">
    <w:name w:val="table_template"/>
    <w:basedOn w:val="TableNormal"/>
    <w:uiPriority w:val="59"/>
    <w:rsid w:val="00E05C05"/>
    <w:pPr>
      <w:jc w:val="right"/>
    </w:pPr>
    <w:rPr>
      <w:rFonts w:ascii="Cambria" w:eastAsia="Cambria" w:hAnsi="Cambria" w:cs="Cambria"/>
      <w:kern w:val="0"/>
      <w:lang w:val="en-US" w:eastAsia="en-GB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E05C05"/>
    <w:rPr>
      <w:rFonts w:ascii="Cambria" w:eastAsia="Cambria" w:hAnsi="Cambria" w:cs="Cambria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E05C05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E05C05"/>
  </w:style>
  <w:style w:type="table" w:styleId="TableProfessional">
    <w:name w:val="Table Professional"/>
    <w:basedOn w:val="TableNormal"/>
    <w:uiPriority w:val="99"/>
    <w:semiHidden/>
    <w:unhideWhenUsed/>
    <w:rsid w:val="00E05C05"/>
    <w:rPr>
      <w:rFonts w:ascii="Cambria" w:eastAsia="Cambria" w:hAnsi="Cambria" w:cs="Cambria"/>
      <w:kern w:val="0"/>
      <w:lang w:val="en-US" w:eastAsia="en-GB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05C05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05C05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C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C05"/>
    <w:rPr>
      <w:rFonts w:ascii="Lucida Grande" w:eastAsia="Cambria" w:hAnsi="Lucida Grande" w:cs="Cambria"/>
      <w:kern w:val="0"/>
      <w:sz w:val="18"/>
      <w:szCs w:val="18"/>
      <w:lang w:val="en-US" w:eastAsia="en-GB"/>
      <w14:ligatures w14:val="none"/>
    </w:rPr>
  </w:style>
  <w:style w:type="character" w:customStyle="1" w:styleId="referenceid">
    <w:name w:val="reference_id"/>
    <w:basedOn w:val="DefaultParagraphFont"/>
    <w:uiPriority w:val="1"/>
    <w:rsid w:val="00E05C05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E05C05"/>
  </w:style>
  <w:style w:type="paragraph" w:customStyle="1" w:styleId="tabletitle">
    <w:name w:val="table title"/>
    <w:basedOn w:val="TableCaption"/>
    <w:next w:val="Normal"/>
    <w:rsid w:val="00E05C05"/>
  </w:style>
  <w:style w:type="table" w:styleId="TableGrid">
    <w:name w:val="Table Grid"/>
    <w:basedOn w:val="TableNormal"/>
    <w:uiPriority w:val="59"/>
    <w:rsid w:val="00E05C05"/>
    <w:rPr>
      <w:rFonts w:ascii="Cambria" w:eastAsia="Cambria" w:hAnsi="Cambria" w:cs="Cambria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E05C0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05C05"/>
    <w:rPr>
      <w:rFonts w:ascii="Georgia" w:eastAsia="Georgia" w:hAnsi="Georgia" w:cs="Georgia"/>
      <w:i/>
      <w:color w:val="666666"/>
      <w:kern w:val="0"/>
      <w:sz w:val="48"/>
      <w:szCs w:val="48"/>
      <w:lang w:val="en-US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05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C05"/>
    <w:rPr>
      <w:rFonts w:ascii="Cambria" w:eastAsia="Cambria" w:hAnsi="Cambria" w:cs="Cambria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5C0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05C0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05C05"/>
    <w:pPr>
      <w:numPr>
        <w:numId w:val="0"/>
      </w:numPr>
      <w:pBdr>
        <w:bottom w:val="none" w:sz="0" w:space="0" w:color="auto"/>
      </w:pBdr>
      <w:spacing w:line="276" w:lineRule="auto"/>
      <w:outlineLvl w:val="9"/>
    </w:pPr>
    <w:rPr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E05C05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05C05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05C0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05C0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05C0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05C0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05C0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05C05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5C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C05"/>
    <w:rPr>
      <w:rFonts w:ascii="Cambria" w:eastAsia="Cambria" w:hAnsi="Cambria" w:cs="Cambria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05C05"/>
  </w:style>
  <w:style w:type="table" w:styleId="PlainTable3">
    <w:name w:val="Plain Table 3"/>
    <w:basedOn w:val="TableNormal"/>
    <w:uiPriority w:val="43"/>
    <w:rsid w:val="00E05C05"/>
    <w:rPr>
      <w:rFonts w:ascii="Cambria" w:eastAsia="Cambria" w:hAnsi="Cambria" w:cs="Cambria"/>
      <w:kern w:val="0"/>
      <w:lang w:val="en-US"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05C05"/>
    <w:rPr>
      <w:rFonts w:ascii="Cambria" w:eastAsia="Cambria" w:hAnsi="Cambria" w:cs="Cambria"/>
      <w:kern w:val="0"/>
      <w:lang w:val="en-US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05C05"/>
    <w:rPr>
      <w:rFonts w:ascii="Cambria" w:eastAsia="Cambria" w:hAnsi="Cambria" w:cs="Cambria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5F6"/>
    <w:rPr>
      <w:rFonts w:ascii="Cambria" w:eastAsia="Cambria" w:hAnsi="Cambria" w:cs="Cambria"/>
      <w:b/>
      <w:bCs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88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14</cp:revision>
  <dcterms:created xsi:type="dcterms:W3CDTF">2024-03-20T16:35:00Z</dcterms:created>
  <dcterms:modified xsi:type="dcterms:W3CDTF">2024-05-08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aa25a1879d70a6e200b5b9c4e10f72a762352f40bdcb0303f0b04ae7a36abf</vt:lpwstr>
  </property>
</Properties>
</file>